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1C5E8" w14:textId="77777777" w:rsidR="00E13D51" w:rsidRPr="00983BA5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983BA5">
        <w:rPr>
          <w:rFonts w:ascii="Times New Roman" w:hAnsi="Times New Roman" w:cs="Times New Roman"/>
          <w:b/>
          <w:bCs/>
          <w:szCs w:val="22"/>
        </w:rPr>
        <w:t>Additional Table 1:</w:t>
      </w:r>
      <w:bookmarkStart w:id="0" w:name="__DdeLink__167255_1806123209"/>
      <w:r w:rsidRPr="00983BA5">
        <w:rPr>
          <w:rFonts w:ascii="Times New Roman" w:hAnsi="Times New Roman" w:cs="Times New Roman"/>
          <w:szCs w:val="22"/>
        </w:rPr>
        <w:t xml:space="preserve"> </w:t>
      </w:r>
      <w:bookmarkEnd w:id="0"/>
      <w:r w:rsidRPr="00983BA5">
        <w:rPr>
          <w:rFonts w:ascii="Times New Roman" w:hAnsi="Times New Roman" w:cs="Times New Roman"/>
          <w:szCs w:val="22"/>
        </w:rPr>
        <w:t xml:space="preserve">Pairwise differences </w:t>
      </w:r>
      <w:r>
        <w:rPr>
          <w:rFonts w:ascii="Times New Roman" w:hAnsi="Times New Roman" w:cs="Times New Roman"/>
          <w:szCs w:val="22"/>
        </w:rPr>
        <w:t>between Malawi seasonal sub-populations</w:t>
      </w:r>
      <w:r w:rsidRPr="00983BA5">
        <w:rPr>
          <w:rFonts w:ascii="Times New Roman" w:hAnsi="Times New Roman" w:cs="Times New Roman"/>
          <w:szCs w:val="22"/>
        </w:rPr>
        <w:t>.</w:t>
      </w:r>
    </w:p>
    <w:tbl>
      <w:tblPr>
        <w:tblW w:w="8952" w:type="dxa"/>
        <w:tblInd w:w="197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-5" w:type="dxa"/>
        </w:tblCellMar>
        <w:tblLook w:val="04A0" w:firstRow="1" w:lastRow="0" w:firstColumn="1" w:lastColumn="0" w:noHBand="0" w:noVBand="1"/>
      </w:tblPr>
      <w:tblGrid>
        <w:gridCol w:w="1197"/>
        <w:gridCol w:w="1493"/>
        <w:gridCol w:w="1594"/>
        <w:gridCol w:w="1527"/>
        <w:gridCol w:w="1617"/>
        <w:gridCol w:w="1524"/>
      </w:tblGrid>
      <w:tr w:rsidR="00E13D51" w:rsidRPr="00983BA5" w14:paraId="64C5DF64" w14:textId="77777777" w:rsidTr="00E13D51">
        <w:trPr>
          <w:trHeight w:val="505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78322B4C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37B3F08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0D1F56DE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1 (Wet)</w:t>
            </w:r>
          </w:p>
          <w:p w14:paraId="065444B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22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69DDC21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7B6B54A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1 (Dry)</w:t>
            </w:r>
          </w:p>
          <w:p w14:paraId="5F9C61C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64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D5F6BD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20B96742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Wet)</w:t>
            </w:r>
          </w:p>
          <w:p w14:paraId="03BB1962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34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3BC9863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3D2FB07F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Dry)</w:t>
            </w:r>
          </w:p>
          <w:p w14:paraId="6992C5E9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57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3EBF6A50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Zomba</w:t>
            </w:r>
            <w:proofErr w:type="spellEnd"/>
          </w:p>
          <w:p w14:paraId="505E63C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Wet)</w:t>
            </w:r>
          </w:p>
          <w:p w14:paraId="502634D6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31)</w:t>
            </w:r>
          </w:p>
        </w:tc>
      </w:tr>
      <w:tr w:rsidR="00E13D51" w:rsidRPr="00983BA5" w14:paraId="45ABE80F" w14:textId="77777777" w:rsidTr="00E13D51">
        <w:trPr>
          <w:trHeight w:val="617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1617DD8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 w:rsidRPr="00983BA5">
              <w:rPr>
                <w:rFonts w:ascii="Times New Roman" w:hAnsi="Times New Roman" w:cs="Times New Roman"/>
                <w:b/>
                <w:szCs w:val="22"/>
              </w:rPr>
              <w:t>Chikwawa</w:t>
            </w:r>
            <w:proofErr w:type="spellEnd"/>
          </w:p>
          <w:p w14:paraId="2C99D0C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1 (Wet)</w:t>
            </w:r>
          </w:p>
          <w:p w14:paraId="23EBCC4C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22)</w:t>
            </w: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28093D3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9458</w:t>
            </w:r>
          </w:p>
          <w:p w14:paraId="057DB335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7607 -10400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250BE6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34</w:t>
            </w:r>
          </w:p>
          <w:p w14:paraId="2EA4B66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6130-1102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7FF6707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58</w:t>
            </w:r>
          </w:p>
          <w:p w14:paraId="2C45B0BE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6229-1066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89A3A5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538</w:t>
            </w:r>
          </w:p>
          <w:p w14:paraId="1FBC38B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5951-1064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12D80DDC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522</w:t>
            </w:r>
          </w:p>
          <w:p w14:paraId="05987ACE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6131-10740)</w:t>
            </w:r>
          </w:p>
        </w:tc>
      </w:tr>
      <w:tr w:rsidR="00E13D51" w:rsidRPr="00983BA5" w14:paraId="18564958" w14:textId="77777777" w:rsidTr="00E13D51">
        <w:trPr>
          <w:trHeight w:val="567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6EF25C4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62CA8E3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hAnsi="Times New Roman" w:cs="Times New Roman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1 (Dry)</w:t>
            </w:r>
          </w:p>
          <w:p w14:paraId="0FBEDB61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64)</w:t>
            </w: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27F2D455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29C88E4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0.00-0.19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E072BF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9381</w:t>
            </w:r>
          </w:p>
          <w:p w14:paraId="442F357E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4560 - 1119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6223FF8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395</w:t>
            </w:r>
          </w:p>
          <w:p w14:paraId="1A0EFFAA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4484-1114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C72EEE1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74</w:t>
            </w:r>
          </w:p>
          <w:p w14:paraId="70430A92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4270-1110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56F9854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42</w:t>
            </w:r>
          </w:p>
          <w:p w14:paraId="3D7A4FD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4681-11140)</w:t>
            </w:r>
          </w:p>
        </w:tc>
      </w:tr>
      <w:tr w:rsidR="00E13D51" w:rsidRPr="00983BA5" w14:paraId="25A06D5D" w14:textId="77777777" w:rsidTr="00E13D51">
        <w:trPr>
          <w:trHeight w:val="566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1488511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1625BDB0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Wet)</w:t>
            </w:r>
          </w:p>
          <w:p w14:paraId="40EABA9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34)</w:t>
            </w: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806034A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69B8D0B9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0.00-0.20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722C34CD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24F29662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0-0.12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97FF576" w14:textId="77777777" w:rsidR="00E13D51" w:rsidRPr="00983BA5" w:rsidRDefault="00E13D51" w:rsidP="00E13D51">
            <w:pPr>
              <w:shd w:val="clear" w:color="auto" w:fill="FFFFFF"/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9396</w:t>
            </w:r>
          </w:p>
          <w:p w14:paraId="0CF86AC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900-10710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31248BD7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85</w:t>
            </w:r>
          </w:p>
          <w:p w14:paraId="6215782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4440-1081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6CAEF064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438</w:t>
            </w:r>
          </w:p>
          <w:p w14:paraId="0E491B1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4724-10770)</w:t>
            </w:r>
          </w:p>
        </w:tc>
      </w:tr>
      <w:tr w:rsidR="00E13D51" w:rsidRPr="00983BA5" w14:paraId="33472DE6" w14:textId="77777777" w:rsidTr="00E13D51">
        <w:trPr>
          <w:trHeight w:val="567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16904AE0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Chikwawa</w:t>
            </w:r>
            <w:proofErr w:type="spellEnd"/>
          </w:p>
          <w:p w14:paraId="38952EC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Dry)</w:t>
            </w:r>
          </w:p>
          <w:p w14:paraId="4E30FD2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57)</w:t>
            </w: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86CD87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12B8835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0.00-0.19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B93E9CA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047CB8E9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0.00-0.12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3FCE83E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0.01</w:t>
            </w:r>
          </w:p>
          <w:p w14:paraId="70A73D2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0.00-0.12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5AE14A1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9557</w:t>
            </w:r>
          </w:p>
          <w:p w14:paraId="0FE46798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4758 - 10700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866E2C6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9536</w:t>
            </w:r>
          </w:p>
          <w:p w14:paraId="2E169462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Cs/>
                <w:szCs w:val="22"/>
              </w:rPr>
              <w:t>(4651-10880)</w:t>
            </w:r>
          </w:p>
        </w:tc>
      </w:tr>
      <w:tr w:rsidR="00E13D51" w:rsidRPr="00983BA5" w14:paraId="4FA59C4A" w14:textId="77777777" w:rsidTr="00E13D51">
        <w:trPr>
          <w:trHeight w:val="643"/>
        </w:trPr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CB8902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proofErr w:type="spellStart"/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Zomba</w:t>
            </w:r>
            <w:proofErr w:type="spellEnd"/>
          </w:p>
          <w:p w14:paraId="5F7FA3A0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2012 (Wet)</w:t>
            </w:r>
          </w:p>
          <w:p w14:paraId="3EB52171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b/>
                <w:bCs/>
                <w:szCs w:val="22"/>
              </w:rPr>
              <w:t>(n=31)</w:t>
            </w:r>
          </w:p>
        </w:tc>
        <w:tc>
          <w:tcPr>
            <w:tcW w:w="14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5D0D09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0.01</w:t>
            </w:r>
          </w:p>
          <w:p w14:paraId="76DF9B01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0.00-0.22)</w:t>
            </w:r>
          </w:p>
        </w:tc>
        <w:tc>
          <w:tcPr>
            <w:tcW w:w="1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7B4A6740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0.01</w:t>
            </w:r>
          </w:p>
          <w:p w14:paraId="7068060C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0.00-0.19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61BCE7AE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0.01</w:t>
            </w:r>
          </w:p>
          <w:p w14:paraId="2710D8A7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0.00-0.15)</w:t>
            </w:r>
          </w:p>
        </w:tc>
        <w:tc>
          <w:tcPr>
            <w:tcW w:w="16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4C543B5C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0.01</w:t>
            </w:r>
          </w:p>
          <w:p w14:paraId="56761735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0.00-0.14)</w:t>
            </w:r>
          </w:p>
        </w:tc>
        <w:tc>
          <w:tcPr>
            <w:tcW w:w="153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-5" w:type="dxa"/>
            </w:tcMar>
            <w:vAlign w:val="center"/>
          </w:tcPr>
          <w:p w14:paraId="0B651D7B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9448</w:t>
            </w:r>
          </w:p>
          <w:p w14:paraId="4128A743" w14:textId="77777777" w:rsidR="00E13D51" w:rsidRPr="00983BA5" w:rsidRDefault="00E13D51" w:rsidP="00E13D51">
            <w:pPr>
              <w:contextualSpacing/>
              <w:jc w:val="center"/>
              <w:textAlignment w:val="baseline"/>
              <w:rPr>
                <w:rFonts w:ascii="Times New Roman" w:eastAsia="Droid Sans Fallback" w:hAnsi="Times New Roman" w:cs="Times New Roman"/>
                <w:szCs w:val="22"/>
              </w:rPr>
            </w:pPr>
            <w:r w:rsidRPr="00983BA5">
              <w:rPr>
                <w:rFonts w:ascii="Times New Roman" w:eastAsia="Droid Sans Fallback" w:hAnsi="Times New Roman" w:cs="Times New Roman"/>
                <w:szCs w:val="22"/>
              </w:rPr>
              <w:t>(522 - 10680)</w:t>
            </w:r>
          </w:p>
        </w:tc>
      </w:tr>
    </w:tbl>
    <w:p w14:paraId="1F69B2C1" w14:textId="77777777" w:rsidR="00E13D51" w:rsidRPr="00983BA5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34FB50DC" w14:textId="77777777" w:rsidR="00E13D51" w:rsidRPr="00983BA5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983BA5">
        <w:rPr>
          <w:rFonts w:ascii="Times New Roman" w:hAnsi="Times New Roman" w:cs="Times New Roman"/>
          <w:sz w:val="20"/>
          <w:szCs w:val="20"/>
        </w:rPr>
        <w:t>Upper and diagonal values indicate median (range) number of SNP differences between in</w:t>
      </w:r>
      <w:r>
        <w:rPr>
          <w:rFonts w:ascii="Times New Roman" w:hAnsi="Times New Roman" w:cs="Times New Roman"/>
          <w:sz w:val="20"/>
          <w:szCs w:val="20"/>
        </w:rPr>
        <w:t xml:space="preserve">dividuals.  Lower values </w:t>
      </w:r>
      <w:r w:rsidRPr="00983BA5">
        <w:rPr>
          <w:rFonts w:ascii="Times New Roman" w:hAnsi="Times New Roman" w:cs="Times New Roman"/>
          <w:sz w:val="20"/>
          <w:szCs w:val="20"/>
        </w:rPr>
        <w:t>indicate median (range) F</w:t>
      </w:r>
      <w:r w:rsidRPr="00983BA5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983BA5">
        <w:rPr>
          <w:rFonts w:ascii="Times New Roman" w:hAnsi="Times New Roman" w:cs="Times New Roman"/>
          <w:sz w:val="20"/>
          <w:szCs w:val="20"/>
        </w:rPr>
        <w:t xml:space="preserve"> values across SNPs for each sub-population pair.</w:t>
      </w:r>
    </w:p>
    <w:p w14:paraId="2859CAFC" w14:textId="77777777" w:rsidR="00E13D51" w:rsidRDefault="00E13D51">
      <w:pPr>
        <w:rPr>
          <w:rFonts w:eastAsia="Droid Sans Fallback"/>
          <w:b/>
        </w:rPr>
      </w:pPr>
      <w:r>
        <w:rPr>
          <w:b/>
        </w:rPr>
        <w:br w:type="page"/>
      </w:r>
    </w:p>
    <w:p w14:paraId="17CCEED4" w14:textId="77777777" w:rsidR="00E13D51" w:rsidRDefault="00E13D51" w:rsidP="00E13D51">
      <w:pPr>
        <w:pStyle w:val="Standard"/>
        <w:spacing w:line="480" w:lineRule="auto"/>
        <w:contextualSpacing/>
        <w:jc w:val="both"/>
      </w:pPr>
      <w:r>
        <w:rPr>
          <w:b/>
          <w:sz w:val="24"/>
          <w:szCs w:val="24"/>
        </w:rPr>
        <w:lastRenderedPageBreak/>
        <w:t xml:space="preserve">Additional </w:t>
      </w:r>
      <w:bookmarkStart w:id="1" w:name="__DdeLink__34374_1806123209"/>
      <w:r>
        <w:rPr>
          <w:b/>
          <w:sz w:val="24"/>
          <w:szCs w:val="24"/>
        </w:rPr>
        <w:t>Table 2:</w:t>
      </w:r>
      <w:bookmarkStart w:id="2" w:name="__DdeLink__167256_1806123209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op F</w:t>
      </w:r>
      <w:r>
        <w:rPr>
          <w:sz w:val="24"/>
          <w:szCs w:val="24"/>
          <w:vertAlign w:val="subscript"/>
        </w:rPr>
        <w:t>ST</w:t>
      </w:r>
      <w:r>
        <w:rPr>
          <w:sz w:val="24"/>
          <w:szCs w:val="24"/>
        </w:rPr>
        <w:t xml:space="preserve"> values for pairwise Malawi </w:t>
      </w:r>
      <w:bookmarkEnd w:id="1"/>
      <w:bookmarkEnd w:id="2"/>
      <w:r>
        <w:rPr>
          <w:sz w:val="24"/>
          <w:szCs w:val="24"/>
        </w:rPr>
        <w:t>sub-population comparisons.</w:t>
      </w:r>
    </w:p>
    <w:tbl>
      <w:tblPr>
        <w:tblW w:w="8846" w:type="dxa"/>
        <w:tblInd w:w="-3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left w:w="24" w:type="dxa"/>
          <w:right w:w="28" w:type="dxa"/>
        </w:tblCellMar>
        <w:tblLook w:val="04A0" w:firstRow="1" w:lastRow="0" w:firstColumn="1" w:lastColumn="0" w:noHBand="0" w:noVBand="1"/>
      </w:tblPr>
      <w:tblGrid>
        <w:gridCol w:w="1859"/>
        <w:gridCol w:w="4117"/>
        <w:gridCol w:w="1276"/>
        <w:gridCol w:w="1594"/>
      </w:tblGrid>
      <w:tr w:rsidR="00E13D51" w14:paraId="29B35556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BF30738" w14:textId="77777777" w:rsidR="00E13D51" w:rsidRDefault="00E13D51" w:rsidP="00E13D5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568BEC5" w14:textId="77777777" w:rsidR="00E13D51" w:rsidRDefault="00E13D51" w:rsidP="00E13D5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E6B53B9" w14:textId="77777777" w:rsidR="00E13D51" w:rsidRDefault="00E13D51" w:rsidP="00E13D5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x </w:t>
            </w:r>
            <w:proofErr w:type="spellStart"/>
            <w:r>
              <w:rPr>
                <w:b/>
                <w:bCs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677B6FA" w14:textId="77777777" w:rsidR="00E13D51" w:rsidRDefault="00E13D51" w:rsidP="00E13D5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ther </w:t>
            </w:r>
            <w:proofErr w:type="spellStart"/>
            <w:r>
              <w:rPr>
                <w:b/>
                <w:bCs/>
                <w:sz w:val="20"/>
                <w:szCs w:val="20"/>
              </w:rPr>
              <w:t>Fst</w:t>
            </w:r>
            <w:proofErr w:type="spellEnd"/>
          </w:p>
        </w:tc>
      </w:tr>
      <w:tr w:rsidR="00E13D51" w14:paraId="46972D16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FDD86C7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038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088658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tocyte specific protei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BAB885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E9B4AF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202</w:t>
            </w:r>
          </w:p>
        </w:tc>
      </w:tr>
      <w:tr w:rsidR="00E13D51" w14:paraId="0AD574F4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0A9728B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0085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F9C184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25B8D0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D3EBC9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87</w:t>
            </w:r>
          </w:p>
        </w:tc>
      </w:tr>
      <w:tr w:rsidR="00E13D51" w14:paraId="165F5CBE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9F4596E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4200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E17B1EA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zinc finger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E115FDC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B974C8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52</w:t>
            </w:r>
          </w:p>
        </w:tc>
      </w:tr>
      <w:tr w:rsidR="00E13D51" w14:paraId="5CDD2E4C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3759101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130933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048C51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2BE6C4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E4DE1D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097</w:t>
            </w:r>
          </w:p>
        </w:tc>
      </w:tr>
      <w:tr w:rsidR="00E13D51" w14:paraId="7CB9EBA2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C4600D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1345508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49BDD4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A85A39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3E1E92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28</w:t>
            </w:r>
          </w:p>
        </w:tc>
      </w:tr>
      <w:tr w:rsidR="00E13D51" w14:paraId="11FFDC23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39192BA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7073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2B69A3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optry</w:t>
            </w:r>
            <w:proofErr w:type="spellEnd"/>
            <w:r>
              <w:rPr>
                <w:sz w:val="20"/>
                <w:szCs w:val="20"/>
              </w:rPr>
              <w:t>-associated membrane antige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2466BF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2A7FF7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– 0.118</w:t>
            </w:r>
          </w:p>
        </w:tc>
      </w:tr>
      <w:tr w:rsidR="00E13D51" w14:paraId="7969C8EE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FACD9C6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326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52B371A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translation initiation factor eIF-2B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5EDC6C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DF05E98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26</w:t>
            </w:r>
          </w:p>
        </w:tc>
      </w:tr>
      <w:tr w:rsidR="00E13D51" w14:paraId="22F31AD5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A4E38E3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061702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5E941F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0958BD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4224D0F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72</w:t>
            </w:r>
          </w:p>
        </w:tc>
      </w:tr>
      <w:tr w:rsidR="00E13D51" w14:paraId="2FADC6AA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35923CF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7100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DBFB28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E301E2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701EB5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050</w:t>
            </w:r>
          </w:p>
        </w:tc>
      </w:tr>
      <w:tr w:rsidR="00E13D51" w14:paraId="620F6F1A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8AB36BC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5250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B5F8F0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zinc finger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BFE08D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BA69E31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 – 0.118</w:t>
            </w:r>
          </w:p>
        </w:tc>
      </w:tr>
      <w:tr w:rsidR="00E13D51" w14:paraId="4E846373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5262638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4465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394E9C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2D9D41C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9AAF4F7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34</w:t>
            </w:r>
          </w:p>
        </w:tc>
      </w:tr>
      <w:tr w:rsidR="00E13D51" w14:paraId="4FD610C7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7E803B3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4776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AE2CA76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IN 14.1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97DE1F0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D51A28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17</w:t>
            </w:r>
          </w:p>
        </w:tc>
      </w:tr>
      <w:tr w:rsidR="00E13D51" w14:paraId="160B2120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24E916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545378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B2D514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494968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35F31E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071</w:t>
            </w:r>
          </w:p>
        </w:tc>
      </w:tr>
      <w:tr w:rsidR="00E13D51" w14:paraId="0C06B874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4027BCD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708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E5443A3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90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1B387B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F6AB74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42</w:t>
            </w:r>
          </w:p>
        </w:tc>
      </w:tr>
      <w:tr w:rsidR="00E13D51" w14:paraId="6E79955C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8DEE572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7093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A15462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g2 protei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D31ADEC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5EA097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– 0.084</w:t>
            </w:r>
          </w:p>
        </w:tc>
      </w:tr>
      <w:tr w:rsidR="00E13D51" w14:paraId="376A6869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963CBA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824765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489A35C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F4CCF6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0BD40C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32</w:t>
            </w:r>
          </w:p>
        </w:tc>
      </w:tr>
      <w:tr w:rsidR="00E13D51" w14:paraId="239E12F6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834496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698268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8EFE1C8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5B5A3C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459C9C3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083</w:t>
            </w:r>
          </w:p>
        </w:tc>
      </w:tr>
      <w:tr w:rsidR="00E13D51" w14:paraId="68A7AA48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24A2809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2007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1EE8B60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yl-CoA </w:t>
            </w:r>
            <w:proofErr w:type="spellStart"/>
            <w:r>
              <w:rPr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765E53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B17BC82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21</w:t>
            </w:r>
          </w:p>
        </w:tc>
      </w:tr>
      <w:tr w:rsidR="00E13D51" w14:paraId="71F72B9B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33C6AF2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1356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FDF70C6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ondensin-2 complex subunit D3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9F631DF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4E435F7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053</w:t>
            </w:r>
          </w:p>
        </w:tc>
      </w:tr>
      <w:tr w:rsidR="00E13D51" w14:paraId="72411B75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250C249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91336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F3A306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genic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660B17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6861E31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144</w:t>
            </w:r>
          </w:p>
        </w:tc>
      </w:tr>
      <w:tr w:rsidR="00E13D51" w14:paraId="161EEC44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6C759A7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905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8C74923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 molecular weight </w:t>
            </w:r>
            <w:proofErr w:type="spellStart"/>
            <w:r>
              <w:rPr>
                <w:sz w:val="20"/>
                <w:szCs w:val="20"/>
              </w:rPr>
              <w:t>rhoptry</w:t>
            </w:r>
            <w:proofErr w:type="spellEnd"/>
            <w:r>
              <w:rPr>
                <w:sz w:val="20"/>
                <w:szCs w:val="20"/>
              </w:rPr>
              <w:t xml:space="preserve"> protein 3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04DAC0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ECCE94B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– 0.078</w:t>
            </w:r>
          </w:p>
        </w:tc>
      </w:tr>
      <w:tr w:rsidR="00E13D51" w14:paraId="3CFFF8F4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B5AB6A8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412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21E2F96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bookmarkStart w:id="3" w:name="__DdeLink__9522_2146410464"/>
            <w:bookmarkEnd w:id="3"/>
            <w:r>
              <w:rPr>
                <w:sz w:val="20"/>
                <w:szCs w:val="20"/>
              </w:rPr>
              <w:t>PfEMP1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B145E30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576E495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– 0.076</w:t>
            </w:r>
          </w:p>
        </w:tc>
      </w:tr>
      <w:tr w:rsidR="00E13D51" w14:paraId="408779C3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42FE6F86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3102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6093B13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</w:t>
            </w:r>
            <w:proofErr w:type="spellStart"/>
            <w:r>
              <w:rPr>
                <w:sz w:val="20"/>
                <w:szCs w:val="20"/>
              </w:rPr>
              <w:t>phd</w:t>
            </w:r>
            <w:proofErr w:type="spellEnd"/>
            <w:r>
              <w:rPr>
                <w:sz w:val="20"/>
                <w:szCs w:val="20"/>
              </w:rPr>
              <w:t xml:space="preserve"> finger protei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B2C281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080B9CB5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32</w:t>
            </w:r>
          </w:p>
        </w:tc>
      </w:tr>
      <w:tr w:rsidR="00E13D51" w14:paraId="6C2CFE74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856F58C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13254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B16CF2E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2516F0F4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7C2680E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05</w:t>
            </w:r>
          </w:p>
        </w:tc>
      </w:tr>
      <w:tr w:rsidR="00E13D51" w14:paraId="064C412A" w14:textId="77777777" w:rsidTr="00E13D51">
        <w:trPr>
          <w:trHeight w:val="266"/>
        </w:trPr>
        <w:tc>
          <w:tcPr>
            <w:tcW w:w="18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52A99CF" w14:textId="77777777" w:rsidR="00E13D51" w:rsidRPr="00E86890" w:rsidRDefault="00E13D51" w:rsidP="00E13D51">
            <w:pPr>
              <w:jc w:val="center"/>
              <w:rPr>
                <w:i/>
                <w:sz w:val="20"/>
                <w:szCs w:val="20"/>
              </w:rPr>
            </w:pPr>
            <w:r w:rsidRPr="00E86890">
              <w:rPr>
                <w:i/>
                <w:sz w:val="20"/>
                <w:szCs w:val="20"/>
              </w:rPr>
              <w:t>PF3D7_0629300</w:t>
            </w:r>
          </w:p>
        </w:tc>
        <w:tc>
          <w:tcPr>
            <w:tcW w:w="411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1E5B62CF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phospholipase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32EA530D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5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24" w:type="dxa"/>
            </w:tcMar>
            <w:vAlign w:val="bottom"/>
          </w:tcPr>
          <w:p w14:paraId="6280E7DF" w14:textId="77777777" w:rsidR="00E13D51" w:rsidRDefault="00E13D51" w:rsidP="00E13D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– 0.128</w:t>
            </w:r>
          </w:p>
        </w:tc>
      </w:tr>
    </w:tbl>
    <w:p w14:paraId="366C91FE" w14:textId="77777777" w:rsidR="00E13D51" w:rsidRDefault="00E13D51" w:rsidP="00E13D51">
      <w:pPr>
        <w:rPr>
          <w:rFonts w:ascii="Cambria" w:hAnsi="Cambria"/>
          <w:sz w:val="20"/>
        </w:rPr>
      </w:pPr>
    </w:p>
    <w:p w14:paraId="7E299DC7" w14:textId="77777777" w:rsidR="00E13D51" w:rsidRDefault="00E13D51" w:rsidP="00E13D51">
      <w:pPr>
        <w:pStyle w:val="Standard"/>
        <w:spacing w:line="480" w:lineRule="auto"/>
        <w:contextualSpacing/>
        <w:jc w:val="both"/>
        <w:rPr>
          <w:sz w:val="20"/>
        </w:rPr>
      </w:pPr>
      <w:r>
        <w:rPr>
          <w:sz w:val="20"/>
        </w:rPr>
        <w:t>Threshold of greater than 0.15.</w:t>
      </w:r>
    </w:p>
    <w:p w14:paraId="1D96D9B3" w14:textId="77777777" w:rsidR="00E13D51" w:rsidRDefault="00E13D51" w:rsidP="00E13D51">
      <w:pPr>
        <w:pStyle w:val="Standard"/>
        <w:spacing w:line="480" w:lineRule="auto"/>
        <w:contextualSpacing/>
        <w:jc w:val="both"/>
        <w:rPr>
          <w:sz w:val="20"/>
        </w:rPr>
      </w:pPr>
    </w:p>
    <w:p w14:paraId="3F2A6BFD" w14:textId="77777777" w:rsidR="00E13D51" w:rsidRDefault="00E13D51">
      <w:pPr>
        <w:rPr>
          <w:b/>
          <w:bCs/>
          <w:szCs w:val="22"/>
        </w:rPr>
      </w:pPr>
      <w:r>
        <w:rPr>
          <w:b/>
          <w:bCs/>
          <w:szCs w:val="22"/>
        </w:rPr>
        <w:br w:type="page"/>
      </w:r>
    </w:p>
    <w:p w14:paraId="597D9915" w14:textId="77777777" w:rsidR="00E13D51" w:rsidRDefault="00E13D51" w:rsidP="00E13D51">
      <w:pPr>
        <w:spacing w:line="480" w:lineRule="auto"/>
        <w:contextualSpacing/>
        <w:jc w:val="both"/>
      </w:pPr>
      <w:r>
        <w:rPr>
          <w:b/>
          <w:bCs/>
          <w:szCs w:val="22"/>
        </w:rPr>
        <w:lastRenderedPageBreak/>
        <w:t xml:space="preserve">Additional Table 3: </w:t>
      </w:r>
      <w:r>
        <w:rPr>
          <w:szCs w:val="22"/>
        </w:rPr>
        <w:t xml:space="preserve">Allele frequencies for </w:t>
      </w:r>
      <w:proofErr w:type="spellStart"/>
      <w:r>
        <w:rPr>
          <w:szCs w:val="22"/>
        </w:rPr>
        <w:t>Sulfadoxine-Pyrimethamine</w:t>
      </w:r>
      <w:proofErr w:type="spellEnd"/>
      <w:r>
        <w:rPr>
          <w:szCs w:val="22"/>
        </w:rPr>
        <w:t xml:space="preserve"> resistance mutations within Malawi across all seasons.</w:t>
      </w:r>
    </w:p>
    <w:p w14:paraId="4266A21B" w14:textId="77777777" w:rsidR="00E13D51" w:rsidRDefault="00E13D51" w:rsidP="00E13D51">
      <w:pPr>
        <w:spacing w:line="480" w:lineRule="auto"/>
        <w:contextualSpacing/>
        <w:jc w:val="both"/>
        <w:rPr>
          <w:sz w:val="16"/>
          <w:szCs w:val="16"/>
        </w:rPr>
      </w:pPr>
    </w:p>
    <w:tbl>
      <w:tblPr>
        <w:tblW w:w="9107" w:type="dxa"/>
        <w:tblInd w:w="-4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65"/>
        <w:gridCol w:w="1242"/>
        <w:gridCol w:w="1241"/>
        <w:gridCol w:w="1242"/>
        <w:gridCol w:w="1242"/>
        <w:gridCol w:w="1241"/>
        <w:gridCol w:w="1234"/>
      </w:tblGrid>
      <w:tr w:rsidR="00E13D51" w14:paraId="3629BDB2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65B9BA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Genetic variant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792FF32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ikwawa</w:t>
            </w:r>
            <w:proofErr w:type="spellEnd"/>
          </w:p>
          <w:p w14:paraId="1D54E6ED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2011 Wet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D2BC9B1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ikwawa</w:t>
            </w:r>
            <w:proofErr w:type="spellEnd"/>
          </w:p>
          <w:p w14:paraId="73E582F5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2011 Dry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6DDF447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ikwawa</w:t>
            </w:r>
            <w:proofErr w:type="spellEnd"/>
          </w:p>
          <w:p w14:paraId="4BF12A9F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2012 Wet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FD0600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Chikwawa</w:t>
            </w:r>
            <w:proofErr w:type="spellEnd"/>
          </w:p>
          <w:p w14:paraId="6EDC31F2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2012 Dry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0750C2D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proofErr w:type="spellStart"/>
            <w:r>
              <w:rPr>
                <w:rFonts w:eastAsia="Droid Sans Fallback"/>
                <w:b/>
                <w:bCs/>
                <w:sz w:val="20"/>
                <w:szCs w:val="20"/>
              </w:rPr>
              <w:t>Zomba</w:t>
            </w:r>
            <w:proofErr w:type="spellEnd"/>
          </w:p>
          <w:p w14:paraId="7560C62E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2012 Wet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9FB685" w14:textId="77777777" w:rsidR="00E13D51" w:rsidRDefault="00E13D51" w:rsidP="00E13D51">
            <w:pPr>
              <w:contextualSpacing/>
              <w:jc w:val="center"/>
              <w:textAlignment w:val="baseline"/>
              <w:rPr>
                <w:b/>
                <w:bCs/>
              </w:rPr>
            </w:pPr>
            <w:r>
              <w:rPr>
                <w:rFonts w:eastAsia="Droid Sans Fallback"/>
                <w:b/>
                <w:bCs/>
                <w:sz w:val="20"/>
                <w:szCs w:val="20"/>
              </w:rPr>
              <w:t>Combined population</w:t>
            </w:r>
          </w:p>
        </w:tc>
      </w:tr>
      <w:tr w:rsidR="00E13D51" w14:paraId="18EFCBAA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A5F2409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Sample Size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F66D5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ECCCCF6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1DFE1F7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4ECB07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739FEF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6F67B9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220</w:t>
            </w:r>
          </w:p>
        </w:tc>
      </w:tr>
      <w:tr w:rsidR="00E13D51" w14:paraId="5DC060D6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64E5A4" w14:textId="77777777" w:rsidR="00E13D51" w:rsidRDefault="00E13D51" w:rsidP="00E13D51">
            <w:pPr>
              <w:pStyle w:val="TableContents"/>
              <w:contextualSpacing/>
            </w:pPr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hps</w:t>
            </w:r>
            <w:proofErr w:type="spellEnd"/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3CA96DA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09ED9A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DED26ED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DFB4735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BE7B8C9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3A8CCA9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13D51" w14:paraId="55EE3579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84FCBBB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S436A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847A48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8039A5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5303DEB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C4251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DCF5FC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77997A1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rFonts w:eastAsia="Times New Roman" w:cs="Times New Roman"/>
                <w:sz w:val="20"/>
                <w:szCs w:val="20"/>
              </w:rPr>
              <w:t>0.005</w:t>
            </w:r>
          </w:p>
        </w:tc>
      </w:tr>
      <w:tr w:rsidR="00E13D51" w14:paraId="44BFFCE7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8650E1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A437G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1D98D1F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07BFBE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E53C200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465C0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C4482AE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4B5631C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98</w:t>
            </w:r>
          </w:p>
        </w:tc>
      </w:tr>
      <w:tr w:rsidR="00E13D51" w14:paraId="027835E2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455F57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K540E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0B5F3D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58B91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9C107A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D4FBE9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74FFC7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4295A8C4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rFonts w:eastAsia="Times New Roman" w:cs="Times New Roman"/>
                <w:sz w:val="20"/>
                <w:szCs w:val="20"/>
              </w:rPr>
              <w:t>0.995</w:t>
            </w:r>
          </w:p>
        </w:tc>
      </w:tr>
      <w:tr w:rsidR="00E13D51" w14:paraId="08F070E6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8B7C7F0" w14:textId="77777777" w:rsidR="00E13D51" w:rsidRDefault="00E13D51" w:rsidP="00E13D51">
            <w:pPr>
              <w:pStyle w:val="TableContents"/>
              <w:contextualSpacing/>
            </w:pP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hfr</w:t>
            </w:r>
            <w:proofErr w:type="spellEnd"/>
            <w:r>
              <w:rPr>
                <w:i/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D7E1BCE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9FD819C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D61F3FE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1DA4B91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91A98D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3522890C" w14:textId="77777777" w:rsidR="00E13D51" w:rsidRDefault="00E13D51" w:rsidP="00E13D51">
            <w:pPr>
              <w:pStyle w:val="TableContents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3D51" w14:paraId="15007B9A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B27CB60" w14:textId="77777777" w:rsidR="00E13D51" w:rsidRDefault="00E13D51" w:rsidP="00E13D51">
            <w:pPr>
              <w:pStyle w:val="Standard"/>
              <w:contextualSpacing/>
              <w:jc w:val="center"/>
            </w:pPr>
            <w:r>
              <w:rPr>
                <w:rFonts w:ascii="Cambria" w:hAnsi="Cambria"/>
                <w:sz w:val="20"/>
              </w:rPr>
              <w:t>N51I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0B1CE9C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04FFB0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75D4860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0AE841D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0EFBF7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53E50BBF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91</w:t>
            </w:r>
          </w:p>
        </w:tc>
      </w:tr>
      <w:tr w:rsidR="00E13D51" w14:paraId="427CC416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E9274EC" w14:textId="77777777" w:rsidR="00E13D51" w:rsidRDefault="00E13D51" w:rsidP="00E13D51">
            <w:pPr>
              <w:pStyle w:val="Standard"/>
              <w:contextualSpacing/>
              <w:jc w:val="center"/>
            </w:pPr>
            <w:r>
              <w:rPr>
                <w:rFonts w:ascii="Cambria" w:hAnsi="Cambria"/>
                <w:sz w:val="20"/>
              </w:rPr>
              <w:t>C59R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39C617E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154FDDD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49BA7A8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27B9D7D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B55B85C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528E91D0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91</w:t>
            </w:r>
          </w:p>
        </w:tc>
      </w:tr>
      <w:tr w:rsidR="00E13D51" w14:paraId="6CBD07B1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77B4C92" w14:textId="77777777" w:rsidR="00E13D51" w:rsidRDefault="00E13D51" w:rsidP="00E13D51">
            <w:pPr>
              <w:pStyle w:val="Standard"/>
              <w:contextualSpacing/>
              <w:jc w:val="center"/>
            </w:pPr>
            <w:r>
              <w:rPr>
                <w:rFonts w:ascii="Cambria" w:hAnsi="Cambria"/>
                <w:sz w:val="20"/>
              </w:rPr>
              <w:t>S108N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03548F1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73C1F76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88FF0DF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518705B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59B28A1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1C726C9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</w:tr>
      <w:tr w:rsidR="00E13D51" w14:paraId="055EA4B8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ADCF089" w14:textId="77777777" w:rsidR="00E13D51" w:rsidRDefault="00E13D51" w:rsidP="00E13D51">
            <w:pPr>
              <w:pStyle w:val="Standard"/>
              <w:contextualSpacing/>
              <w:jc w:val="center"/>
            </w:pPr>
            <w:r>
              <w:rPr>
                <w:rFonts w:ascii="Cambria" w:hAnsi="Cambria"/>
                <w:i/>
                <w:sz w:val="20"/>
              </w:rPr>
              <w:t>Triple mutant**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9048C8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E8F682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E9AEBF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85A659A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F891BE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20FC2D32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77</w:t>
            </w:r>
          </w:p>
        </w:tc>
      </w:tr>
      <w:tr w:rsidR="00E13D51" w14:paraId="40C6B736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AE1DA3F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i/>
                <w:iCs/>
                <w:sz w:val="20"/>
                <w:szCs w:val="20"/>
              </w:rPr>
              <w:t>gch1***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57E6D97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E3F175E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5703F00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2DB247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A1D0804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16C93A1A" w14:textId="77777777" w:rsidR="00E13D51" w:rsidRDefault="00E13D51" w:rsidP="00E13D51">
            <w:pPr>
              <w:pStyle w:val="TableContents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E13D51" w14:paraId="66C299B0" w14:textId="77777777" w:rsidTr="00E13D51">
        <w:tc>
          <w:tcPr>
            <w:tcW w:w="1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26F5C3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iCs/>
                <w:sz w:val="20"/>
                <w:szCs w:val="20"/>
              </w:rPr>
              <w:t>Promoter duplication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530D23E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CFE5376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38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3D4C5E3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74</w:t>
            </w:r>
          </w:p>
        </w:tc>
        <w:tc>
          <w:tcPr>
            <w:tcW w:w="124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4B85E25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2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00092A0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vAlign w:val="center"/>
          </w:tcPr>
          <w:p w14:paraId="5105CE27" w14:textId="77777777" w:rsidR="00E13D51" w:rsidRDefault="00E13D51" w:rsidP="00E13D51">
            <w:pPr>
              <w:pStyle w:val="TableContents"/>
              <w:contextualSpacing/>
              <w:jc w:val="center"/>
            </w:pPr>
            <w:r>
              <w:rPr>
                <w:sz w:val="20"/>
                <w:szCs w:val="20"/>
              </w:rPr>
              <w:t>0.968</w:t>
            </w:r>
          </w:p>
        </w:tc>
      </w:tr>
    </w:tbl>
    <w:p w14:paraId="528EE7E0" w14:textId="77777777" w:rsidR="00E13D51" w:rsidRDefault="00E13D51" w:rsidP="00E13D51">
      <w:pPr>
        <w:pStyle w:val="Standard"/>
        <w:spacing w:line="480" w:lineRule="auto"/>
        <w:contextualSpacing/>
        <w:jc w:val="both"/>
        <w:rPr>
          <w:rFonts w:ascii="Cambria" w:hAnsi="Cambria"/>
          <w:sz w:val="20"/>
        </w:rPr>
      </w:pPr>
    </w:p>
    <w:p w14:paraId="4F626EA4" w14:textId="77777777" w:rsidR="00E13D51" w:rsidRDefault="00E13D51" w:rsidP="00E13D51">
      <w:pPr>
        <w:pStyle w:val="Standard"/>
        <w:spacing w:line="480" w:lineRule="auto"/>
        <w:contextualSpacing/>
        <w:jc w:val="both"/>
      </w:pPr>
      <w:r>
        <w:rPr>
          <w:rFonts w:ascii="Cambria" w:hAnsi="Cambria"/>
          <w:sz w:val="20"/>
        </w:rPr>
        <w:t xml:space="preserve">*I164L (quadruple mutation) is not present; ** </w:t>
      </w:r>
      <w:proofErr w:type="spellStart"/>
      <w:r>
        <w:rPr>
          <w:i/>
          <w:sz w:val="20"/>
        </w:rPr>
        <w:t>dhfr</w:t>
      </w:r>
      <w:proofErr w:type="spellEnd"/>
      <w:r>
        <w:rPr>
          <w:rFonts w:ascii="Cambria" w:hAnsi="Cambria"/>
          <w:sz w:val="20"/>
        </w:rPr>
        <w:t xml:space="preserve"> N51I, C59R &amp; S108N haplotype; *** Whole gene duplication of </w:t>
      </w:r>
      <w:r>
        <w:rPr>
          <w:rFonts w:ascii="Cambria" w:hAnsi="Cambria"/>
          <w:i/>
          <w:iCs/>
          <w:sz w:val="20"/>
        </w:rPr>
        <w:t xml:space="preserve">gch1 </w:t>
      </w:r>
      <w:r>
        <w:rPr>
          <w:rFonts w:ascii="Cambria" w:hAnsi="Cambria"/>
          <w:sz w:val="20"/>
        </w:rPr>
        <w:t>is absent.</w:t>
      </w:r>
    </w:p>
    <w:p w14:paraId="0E3B637F" w14:textId="77777777" w:rsidR="00E13D51" w:rsidRPr="00457A0E" w:rsidRDefault="00E13D51" w:rsidP="00E13D51"/>
    <w:p w14:paraId="1764B16B" w14:textId="77777777" w:rsidR="00E13D51" w:rsidRDefault="00E13D51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0CF704C8" w14:textId="77777777" w:rsidR="00E13D51" w:rsidRPr="00287FB8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287FB8">
        <w:rPr>
          <w:rFonts w:ascii="Times New Roman" w:hAnsi="Times New Roman" w:cs="Times New Roman"/>
          <w:b/>
          <w:szCs w:val="22"/>
        </w:rPr>
        <w:lastRenderedPageBreak/>
        <w:t xml:space="preserve">Additional Table 4: </w:t>
      </w:r>
      <w:r w:rsidRPr="00287FB8">
        <w:rPr>
          <w:rFonts w:ascii="Times New Roman" w:hAnsi="Times New Roman" w:cs="Times New Roman"/>
          <w:szCs w:val="22"/>
        </w:rPr>
        <w:t xml:space="preserve">Top hits for Malawi-only </w:t>
      </w:r>
      <w:r>
        <w:rPr>
          <w:rFonts w:ascii="Times New Roman" w:hAnsi="Times New Roman" w:cs="Times New Roman"/>
          <w:szCs w:val="22"/>
        </w:rPr>
        <w:t>positive selection (</w:t>
      </w:r>
      <w:proofErr w:type="spellStart"/>
      <w:r>
        <w:rPr>
          <w:rFonts w:ascii="Times New Roman" w:hAnsi="Times New Roman" w:cs="Times New Roman"/>
          <w:szCs w:val="22"/>
        </w:rPr>
        <w:t>iHS</w:t>
      </w:r>
      <w:proofErr w:type="spellEnd"/>
      <w:r>
        <w:rPr>
          <w:rFonts w:ascii="Times New Roman" w:hAnsi="Times New Roman" w:cs="Times New Roman"/>
          <w:szCs w:val="22"/>
        </w:rPr>
        <w:t xml:space="preserve">) </w:t>
      </w:r>
      <w:r w:rsidRPr="00287FB8">
        <w:rPr>
          <w:rFonts w:ascii="Times New Roman" w:hAnsi="Times New Roman" w:cs="Times New Roman"/>
          <w:szCs w:val="22"/>
        </w:rPr>
        <w:t>analysis.</w:t>
      </w:r>
    </w:p>
    <w:tbl>
      <w:tblPr>
        <w:tblW w:w="9287" w:type="dxa"/>
        <w:tblInd w:w="-11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51"/>
        <w:gridCol w:w="1755"/>
        <w:gridCol w:w="1346"/>
        <w:gridCol w:w="4535"/>
      </w:tblGrid>
      <w:tr w:rsidR="00E13D51" w:rsidRPr="00287FB8" w14:paraId="7C0D071A" w14:textId="77777777" w:rsidTr="00E13D51">
        <w:trPr>
          <w:trHeight w:val="113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B7F14E4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 ID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5515D6C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79D5F9" w14:textId="77777777" w:rsidR="00E13D51" w:rsidRPr="00DA40C1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A4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HS</w:t>
            </w:r>
            <w:proofErr w:type="spellEnd"/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6126DDA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</w:tr>
      <w:tr w:rsidR="00E13D51" w:rsidRPr="00287FB8" w14:paraId="007165F8" w14:textId="77777777" w:rsidTr="00E13D51">
        <w:trPr>
          <w:trHeight w:val="264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AD67885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2086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0DA3466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355154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E18FBBB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-4.376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F7E0422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RF1</w:t>
            </w:r>
          </w:p>
        </w:tc>
      </w:tr>
      <w:tr w:rsidR="00E13D51" w:rsidRPr="00287FB8" w14:paraId="39B8B1CD" w14:textId="77777777" w:rsidTr="00E13D51">
        <w:trPr>
          <w:trHeight w:val="5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96197DD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4174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00BB8A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758290, 758269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CB89D73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-4.678, -4.448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17D29C9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 xml:space="preserve">Conserved unknown </w:t>
            </w: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ear </w:t>
            </w:r>
            <w:proofErr w:type="spellStart"/>
            <w:r w:rsidRPr="00287FB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dhfr</w:t>
            </w:r>
            <w:proofErr w:type="spellEnd"/>
            <w:r w:rsidRPr="00287FB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)</w:t>
            </w:r>
          </w:p>
        </w:tc>
      </w:tr>
      <w:tr w:rsidR="00E13D51" w:rsidRPr="00287FB8" w14:paraId="423DFFA5" w14:textId="77777777" w:rsidTr="00E13D51">
        <w:trPr>
          <w:trHeight w:val="264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89DEA3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5051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2EFE5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226777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E10608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-4.502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9B14F5A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S85</w:t>
            </w:r>
          </w:p>
        </w:tc>
      </w:tr>
      <w:tr w:rsidR="00E13D51" w:rsidRPr="00287FB8" w14:paraId="2F2EE530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F852F83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5114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37C94E0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81921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681883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.516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D8129D7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Conserved unknown</w:t>
            </w:r>
          </w:p>
        </w:tc>
      </w:tr>
      <w:tr w:rsidR="00E13D51" w:rsidRPr="00287FB8" w14:paraId="4D033A16" w14:textId="77777777" w:rsidTr="00E13D51">
        <w:trPr>
          <w:trHeight w:val="79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51B323D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8082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F6312CB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17751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6D4DE45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.686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F5FE5E3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asmepsin</w:t>
            </w:r>
            <w:proofErr w:type="spellEnd"/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X</w:t>
            </w:r>
          </w:p>
        </w:tc>
      </w:tr>
      <w:tr w:rsidR="00E13D51" w:rsidRPr="00287FB8" w14:paraId="26CE3267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FD84B51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8096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7CE166C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84954, 490762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83F2FAF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.906, 3.962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B152F8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 xml:space="preserve">Putative </w:t>
            </w:r>
            <w:proofErr w:type="spellStart"/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petidase</w:t>
            </w:r>
            <w:proofErr w:type="spellEnd"/>
            <w:r w:rsidRPr="00287FB8">
              <w:rPr>
                <w:rFonts w:ascii="Times New Roman" w:hAnsi="Times New Roman" w:cs="Times New Roman"/>
                <w:sz w:val="22"/>
                <w:szCs w:val="22"/>
              </w:rPr>
              <w:t xml:space="preserve"> family C50 </w:t>
            </w: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ear </w:t>
            </w:r>
            <w:proofErr w:type="spellStart"/>
            <w:r w:rsidRPr="00287FB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dhps</w:t>
            </w:r>
            <w:proofErr w:type="spellEnd"/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13D51" w:rsidRPr="00287FB8" w14:paraId="650F7B70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F706EC3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8146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7560469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703454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9F3F442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4.519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EE3FBA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Conserved unknown</w:t>
            </w:r>
          </w:p>
        </w:tc>
      </w:tr>
      <w:tr w:rsidR="00E13D51" w:rsidRPr="00287FB8" w14:paraId="6C47DF60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DFF72B9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08260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BE0E06C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1111727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0E786F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5.272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2F1511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Conserved unknown</w:t>
            </w:r>
          </w:p>
        </w:tc>
      </w:tr>
      <w:tr w:rsidR="00E13D51" w:rsidRPr="00287FB8" w14:paraId="31E57268" w14:textId="77777777" w:rsidTr="00E13D51">
        <w:trPr>
          <w:trHeight w:val="5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C515A8A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10022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80B32E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1115470, 1115617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0ADA349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-5.604, -5.396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05E04A9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rt</w:t>
            </w:r>
            <w:proofErr w:type="spellEnd"/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/TrpA-3</w:t>
            </w:r>
          </w:p>
        </w:tc>
      </w:tr>
      <w:tr w:rsidR="00E13D51" w:rsidRPr="00287FB8" w14:paraId="3BB517F5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A62BD4C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11334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904F9B4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1294082, 1294982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EEC5A36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5.129, 5.017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C4DB212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a1</w:t>
            </w:r>
          </w:p>
        </w:tc>
      </w:tr>
      <w:tr w:rsidR="00E13D51" w:rsidRPr="00287FB8" w14:paraId="7CCE6CC9" w14:textId="77777777" w:rsidTr="00E13D51">
        <w:trPr>
          <w:trHeight w:val="566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64ED6B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12234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3F4EC6E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1943339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61EE12C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-4.947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9B12B13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 xml:space="preserve">Phospholipid-transporting ATPase </w:t>
            </w: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near </w:t>
            </w:r>
            <w:r w:rsidRPr="00287FB8">
              <w:rPr>
                <w:rFonts w:ascii="Times New Roman" w:hAnsi="Times New Roman" w:cs="Times New Roman"/>
                <w:b/>
                <w:bCs/>
                <w:i/>
                <w:sz w:val="22"/>
                <w:szCs w:val="22"/>
              </w:rPr>
              <w:t>gch1</w:t>
            </w:r>
            <w:r w:rsidRPr="00287FB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E13D51" w:rsidRPr="00287FB8" w14:paraId="5509D354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6306903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13359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A3953A8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1466252, 1466264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44B3D61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5.366, 5.209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57E9AEA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rap</w:t>
            </w:r>
          </w:p>
        </w:tc>
      </w:tr>
      <w:tr w:rsidR="00E13D51" w:rsidRPr="00287FB8" w14:paraId="7BFC688F" w14:textId="77777777" w:rsidTr="00E13D51">
        <w:trPr>
          <w:trHeight w:val="40"/>
        </w:trPr>
        <w:tc>
          <w:tcPr>
            <w:tcW w:w="1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4FD32ED" w14:textId="77777777" w:rsidR="00E13D51" w:rsidRPr="007D07FC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7D07FC">
              <w:rPr>
                <w:rFonts w:ascii="Times New Roman" w:hAnsi="Times New Roman" w:cs="Times New Roman"/>
                <w:i/>
                <w:sz w:val="22"/>
                <w:szCs w:val="22"/>
              </w:rPr>
              <w:t>PF3D7_1352900</w:t>
            </w:r>
          </w:p>
        </w:tc>
        <w:tc>
          <w:tcPr>
            <w:tcW w:w="1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097A024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2114996</w:t>
            </w:r>
          </w:p>
        </w:tc>
        <w:tc>
          <w:tcPr>
            <w:tcW w:w="134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3E74A3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6.066</w:t>
            </w:r>
          </w:p>
        </w:tc>
        <w:tc>
          <w:tcPr>
            <w:tcW w:w="453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B17D2BD" w14:textId="77777777" w:rsidR="00E13D51" w:rsidRPr="00287FB8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87FB8">
              <w:rPr>
                <w:rFonts w:ascii="Times New Roman" w:hAnsi="Times New Roman" w:cs="Times New Roman"/>
                <w:sz w:val="22"/>
                <w:szCs w:val="22"/>
              </w:rPr>
              <w:t>Exported unknown</w:t>
            </w:r>
          </w:p>
        </w:tc>
      </w:tr>
    </w:tbl>
    <w:p w14:paraId="1D44363B" w14:textId="77777777" w:rsidR="00E13D51" w:rsidRPr="00287FB8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  <w:szCs w:val="22"/>
        </w:rPr>
      </w:pPr>
    </w:p>
    <w:p w14:paraId="5CE127B6" w14:textId="77777777" w:rsidR="00E13D51" w:rsidRPr="00D54107" w:rsidRDefault="00E13D51" w:rsidP="00E13D51">
      <w:pPr>
        <w:spacing w:line="48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D54107">
        <w:rPr>
          <w:rFonts w:ascii="Times New Roman" w:hAnsi="Times New Roman" w:cs="Times New Roman"/>
          <w:sz w:val="22"/>
          <w:szCs w:val="22"/>
        </w:rPr>
        <w:t xml:space="preserve">Positive scores indicate selection for the alternative core allele, whilst negative scores indicate selection for the reference core allele. All hits are above a threshold of 4 </w:t>
      </w:r>
      <w:proofErr w:type="gramStart"/>
      <w:r w:rsidRPr="00D54107">
        <w:rPr>
          <w:rFonts w:ascii="Times New Roman" w:hAnsi="Times New Roman" w:cs="Times New Roman"/>
          <w:sz w:val="22"/>
          <w:szCs w:val="22"/>
        </w:rPr>
        <w:t>( |</w:t>
      </w:r>
      <w:proofErr w:type="spellStart"/>
      <w:proofErr w:type="gramEnd"/>
      <w:r w:rsidRPr="00D54107">
        <w:rPr>
          <w:rFonts w:ascii="Times New Roman" w:hAnsi="Times New Roman" w:cs="Times New Roman"/>
          <w:sz w:val="22"/>
          <w:szCs w:val="22"/>
        </w:rPr>
        <w:t>iHS</w:t>
      </w:r>
      <w:proofErr w:type="spellEnd"/>
      <w:r w:rsidRPr="00D54107">
        <w:rPr>
          <w:rFonts w:ascii="Times New Roman" w:hAnsi="Times New Roman" w:cs="Times New Roman"/>
          <w:sz w:val="22"/>
          <w:szCs w:val="22"/>
        </w:rPr>
        <w:t>|&gt;4 ).</w:t>
      </w:r>
    </w:p>
    <w:p w14:paraId="44BD4663" w14:textId="77777777" w:rsidR="00E13D51" w:rsidRDefault="00E13D51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2C421291" w14:textId="77777777" w:rsidR="00E13D51" w:rsidRDefault="00E13D51" w:rsidP="00E13D51">
      <w:pPr>
        <w:spacing w:line="480" w:lineRule="auto"/>
        <w:contextualSpacing/>
        <w:jc w:val="both"/>
      </w:pPr>
      <w:r>
        <w:rPr>
          <w:b/>
          <w:szCs w:val="22"/>
        </w:rPr>
        <w:lastRenderedPageBreak/>
        <w:t>Additional Table 5:</w:t>
      </w:r>
      <w:bookmarkStart w:id="4" w:name="__DdeLink__169877_1806123209"/>
      <w:r>
        <w:rPr>
          <w:szCs w:val="22"/>
        </w:rPr>
        <w:t xml:space="preserve"> </w:t>
      </w:r>
      <w:bookmarkEnd w:id="4"/>
      <w:r>
        <w:rPr>
          <w:szCs w:val="22"/>
        </w:rPr>
        <w:t>Top Tajima’s D values for the combined Malawi population.</w:t>
      </w:r>
    </w:p>
    <w:tbl>
      <w:tblPr>
        <w:tblW w:w="7665" w:type="dxa"/>
        <w:tblInd w:w="-51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62"/>
        <w:gridCol w:w="4471"/>
        <w:gridCol w:w="1432"/>
      </w:tblGrid>
      <w:tr w:rsidR="00E13D51" w14:paraId="6AD13466" w14:textId="77777777" w:rsidTr="00E13D51"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CF0CE7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B2EFE05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4D3C249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20"/>
                <w:szCs w:val="20"/>
              </w:rPr>
              <w:t>Tajima’s D</w:t>
            </w:r>
          </w:p>
        </w:tc>
      </w:tr>
      <w:tr w:rsidR="00E13D51" w14:paraId="4BA439F9" w14:textId="77777777" w:rsidTr="00E13D51"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D40AA3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07102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FA90A79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3039627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3.224</w:t>
            </w:r>
          </w:p>
        </w:tc>
      </w:tr>
      <w:tr w:rsidR="00E13D51" w14:paraId="1385F227" w14:textId="77777777" w:rsidTr="00E13D51"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50DD32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08308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742BBE8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20"/>
                <w:szCs w:val="20"/>
              </w:rPr>
              <w:t>surf8.2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2F66C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3.196</w:t>
            </w:r>
          </w:p>
        </w:tc>
      </w:tr>
      <w:tr w:rsidR="00E13D51" w14:paraId="37292F16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4A77559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11334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74D8D2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20"/>
                <w:szCs w:val="20"/>
              </w:rPr>
              <w:t>ama1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52C14DC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2.916</w:t>
            </w:r>
          </w:p>
        </w:tc>
      </w:tr>
      <w:tr w:rsidR="00E13D51" w14:paraId="562932D2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003FE0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04244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E9F48E5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20"/>
                <w:szCs w:val="20"/>
              </w:rPr>
              <w:t>surf4.2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FBC4ED5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1.605</w:t>
            </w:r>
          </w:p>
        </w:tc>
      </w:tr>
      <w:tr w:rsidR="00E13D51" w14:paraId="6CC010B9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58F7C48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13359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C9F8F66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20"/>
                <w:szCs w:val="20"/>
              </w:rPr>
              <w:t>trap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04D339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1.503</w:t>
            </w:r>
          </w:p>
        </w:tc>
      </w:tr>
      <w:tr w:rsidR="00E13D51" w14:paraId="68D0901B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4E7B40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01138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0DB0B69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DBL-containing protei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5187B9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1.475</w:t>
            </w:r>
          </w:p>
        </w:tc>
      </w:tr>
      <w:tr w:rsidR="00E13D51" w14:paraId="38DFAFDD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4355C16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14759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E1A90A2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Conserved unknow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C2B6C1F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1.205</w:t>
            </w:r>
          </w:p>
        </w:tc>
      </w:tr>
      <w:tr w:rsidR="00E13D51" w14:paraId="11483373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86A7983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r w:rsidRPr="00F91435">
              <w:rPr>
                <w:i/>
                <w:sz w:val="20"/>
                <w:szCs w:val="20"/>
              </w:rPr>
              <w:t>PF3D7_10048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7C49AB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Putative ADP/ATP carrier protei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C6F34C5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1.080</w:t>
            </w:r>
          </w:p>
        </w:tc>
      </w:tr>
      <w:tr w:rsidR="00E13D51" w14:paraId="2C9EFD02" w14:textId="77777777" w:rsidTr="00E13D51">
        <w:trPr>
          <w:trHeight w:val="40"/>
        </w:trPr>
        <w:tc>
          <w:tcPr>
            <w:tcW w:w="17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9EA7A01" w14:textId="77777777" w:rsidR="00E13D51" w:rsidRPr="00F91435" w:rsidRDefault="00E13D51" w:rsidP="00E13D51">
            <w:pPr>
              <w:pStyle w:val="TableContents"/>
              <w:spacing w:line="480" w:lineRule="auto"/>
              <w:contextualSpacing/>
              <w:jc w:val="center"/>
              <w:rPr>
                <w:i/>
              </w:rPr>
            </w:pPr>
            <w:bookmarkStart w:id="5" w:name="__DdeLink__8600_1947293903"/>
            <w:bookmarkEnd w:id="5"/>
            <w:r w:rsidRPr="00F91435">
              <w:rPr>
                <w:i/>
                <w:sz w:val="20"/>
                <w:szCs w:val="20"/>
              </w:rPr>
              <w:t>PF3D7_1035700</w:t>
            </w:r>
          </w:p>
        </w:tc>
        <w:tc>
          <w:tcPr>
            <w:tcW w:w="44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35726D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 xml:space="preserve">Duffy binding-like </w:t>
            </w:r>
            <w:proofErr w:type="spellStart"/>
            <w:r>
              <w:rPr>
                <w:sz w:val="20"/>
                <w:szCs w:val="20"/>
              </w:rPr>
              <w:t>merozoite</w:t>
            </w:r>
            <w:proofErr w:type="spellEnd"/>
            <w:r>
              <w:rPr>
                <w:sz w:val="20"/>
                <w:szCs w:val="20"/>
              </w:rPr>
              <w:t xml:space="preserve"> surface protein</w:t>
            </w:r>
          </w:p>
        </w:tc>
        <w:tc>
          <w:tcPr>
            <w:tcW w:w="143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1791171" w14:textId="77777777" w:rsidR="00E13D51" w:rsidRDefault="00E13D51" w:rsidP="00E13D51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20"/>
                <w:szCs w:val="20"/>
              </w:rPr>
              <w:t>0.970</w:t>
            </w:r>
          </w:p>
        </w:tc>
      </w:tr>
    </w:tbl>
    <w:p w14:paraId="6A5D1136" w14:textId="77777777" w:rsidR="00E13D51" w:rsidRDefault="00E13D51" w:rsidP="00E13D51">
      <w:pPr>
        <w:spacing w:line="480" w:lineRule="auto"/>
        <w:contextualSpacing/>
        <w:jc w:val="both"/>
      </w:pPr>
    </w:p>
    <w:p w14:paraId="0F6A3C81" w14:textId="77777777" w:rsidR="00E13D51" w:rsidRDefault="00E13D51">
      <w:pPr>
        <w:spacing w:line="480" w:lineRule="auto"/>
        <w:contextualSpacing/>
        <w:jc w:val="both"/>
        <w:rPr>
          <w:b/>
          <w:szCs w:val="22"/>
        </w:rPr>
      </w:pPr>
    </w:p>
    <w:p w14:paraId="799FEC50" w14:textId="77777777" w:rsidR="00E13D51" w:rsidRDefault="00E13D51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0739B5E6" w14:textId="77777777" w:rsidR="00980470" w:rsidRDefault="00980470" w:rsidP="00980470">
      <w:pPr>
        <w:spacing w:line="480" w:lineRule="auto"/>
        <w:contextualSpacing/>
        <w:jc w:val="both"/>
      </w:pPr>
      <w:r>
        <w:rPr>
          <w:b/>
          <w:szCs w:val="22"/>
        </w:rPr>
        <w:lastRenderedPageBreak/>
        <w:t>Additional Table</w:t>
      </w:r>
      <w:r>
        <w:rPr>
          <w:b/>
          <w:bCs/>
          <w:szCs w:val="22"/>
        </w:rPr>
        <w:t xml:space="preserve"> 6:</w:t>
      </w:r>
      <w:bookmarkStart w:id="6" w:name="__DdeLink__171123_1806123209"/>
      <w:r>
        <w:rPr>
          <w:b/>
          <w:bCs/>
          <w:szCs w:val="22"/>
        </w:rPr>
        <w:t xml:space="preserve"> </w:t>
      </w:r>
      <w:bookmarkEnd w:id="6"/>
      <w:r>
        <w:rPr>
          <w:szCs w:val="22"/>
        </w:rPr>
        <w:t xml:space="preserve">Drug resistance candidate mutation frequencies </w:t>
      </w:r>
    </w:p>
    <w:tbl>
      <w:tblPr>
        <w:tblW w:w="9779" w:type="dxa"/>
        <w:tblInd w:w="-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43"/>
        <w:gridCol w:w="469"/>
        <w:gridCol w:w="461"/>
        <w:gridCol w:w="469"/>
        <w:gridCol w:w="459"/>
        <w:gridCol w:w="469"/>
        <w:gridCol w:w="468"/>
        <w:gridCol w:w="459"/>
        <w:gridCol w:w="469"/>
        <w:gridCol w:w="459"/>
        <w:gridCol w:w="469"/>
        <w:gridCol w:w="468"/>
        <w:gridCol w:w="459"/>
        <w:gridCol w:w="460"/>
        <w:gridCol w:w="469"/>
        <w:gridCol w:w="460"/>
        <w:gridCol w:w="468"/>
        <w:gridCol w:w="460"/>
        <w:gridCol w:w="469"/>
        <w:gridCol w:w="472"/>
      </w:tblGrid>
      <w:tr w:rsidR="00980470" w14:paraId="44D545A1" w14:textId="77777777" w:rsidTr="00B225B2">
        <w:trPr>
          <w:trHeight w:val="796"/>
        </w:trPr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03DD5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Gene/SNP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B4F59E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Malawi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3E39B49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Tanzania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6D1B00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Kenya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755A54E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DRC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25781EC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Burkina Faso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0C4076E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Gambia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201E5CE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Ghana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7DDD8D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Guinea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24D567C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Mali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29FC3BA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Nigeria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C894C2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Bangladesh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A3AA5B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Cambodia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46F456D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Myanmar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26B5400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Papua New Guinea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1265AA3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Laos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6140459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Thailand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79B9A4F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Vietnam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61FB6B8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Colombia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textDirection w:val="tbRl"/>
            <w:vAlign w:val="center"/>
          </w:tcPr>
          <w:p w14:paraId="0559105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0"/>
                <w:szCs w:val="10"/>
              </w:rPr>
              <w:t>Peru</w:t>
            </w:r>
          </w:p>
        </w:tc>
      </w:tr>
      <w:tr w:rsidR="00980470" w14:paraId="5B3E3C49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DD11C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Sample Size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FF9C1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22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13086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8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3705C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E493E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5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0A059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39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86410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5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78D5E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20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B3A3A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9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9A7DE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3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DE171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296C7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54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33865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527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B4D7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9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B555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9770F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04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D5EB3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21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AE0A0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8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C489D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E8ACE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7</w:t>
            </w:r>
          </w:p>
        </w:tc>
      </w:tr>
      <w:tr w:rsidR="00980470" w14:paraId="50E37E80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9BADF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</w:pPr>
            <w:r>
              <w:rPr>
                <w:i/>
                <w:iCs/>
                <w:sz w:val="10"/>
                <w:szCs w:val="10"/>
              </w:rPr>
              <w:t xml:space="preserve"> </w:t>
            </w:r>
            <w:proofErr w:type="spellStart"/>
            <w:r>
              <w:rPr>
                <w:i/>
                <w:iCs/>
                <w:sz w:val="10"/>
                <w:szCs w:val="10"/>
              </w:rPr>
              <w:t>dhps</w:t>
            </w:r>
            <w:proofErr w:type="spellEnd"/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6D90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47D2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6C9B2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887EE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7A5BE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24BF6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CFB06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AE4A8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6E46A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9A640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FCC3E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F3461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D582E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0CA75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7DC93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9D3D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583D0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2B37A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02B4E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</w:p>
        </w:tc>
      </w:tr>
      <w:tr w:rsidR="00980470" w14:paraId="7104C636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78DA4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S436A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159BC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05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A98EC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5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D80B8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3F886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0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606DA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38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5C374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0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C25A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09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0FAA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58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1FBCC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5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98C97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5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76EC5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0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56CD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4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0A414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3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779D1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D2095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12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BE33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5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D5A1A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6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A752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0BE95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03646733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350A9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A437G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E512C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8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0D81A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32DF9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3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B7B4F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A621C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15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6B868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64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1570D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0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97BD8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0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4FC05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5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917AB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1E1E3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4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D7A0C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95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38D9F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0DFF6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27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0C71E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72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7B8AE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8DB3A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99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3152A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71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3B98D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14</w:t>
            </w:r>
          </w:p>
        </w:tc>
      </w:tr>
      <w:tr w:rsidR="00980470" w14:paraId="659A6A8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D7CE3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K540E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0FFBA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5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35714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46D10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3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7CE1AD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6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E96CE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037A8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7FCDF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1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0CE5B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42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D5F37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EA602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782B1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78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19C05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41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F478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1CB87A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36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20AF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78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FD397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7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91EB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48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1047C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9E867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71</w:t>
            </w:r>
          </w:p>
        </w:tc>
      </w:tr>
      <w:tr w:rsidR="00980470" w14:paraId="2E2164A5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F4FC2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</w:pPr>
            <w:r>
              <w:rPr>
                <w:i/>
                <w:iCs/>
                <w:sz w:val="10"/>
                <w:szCs w:val="10"/>
              </w:rPr>
              <w:t xml:space="preserve"> </w:t>
            </w:r>
            <w:proofErr w:type="spellStart"/>
            <w:r>
              <w:rPr>
                <w:i/>
                <w:iCs/>
                <w:sz w:val="10"/>
                <w:szCs w:val="10"/>
              </w:rPr>
              <w:t>dhfr</w:t>
            </w:r>
            <w:proofErr w:type="spellEnd"/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7A58D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AEB6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8FAB2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A6941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8D3A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0F3CB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99B0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1A743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E87C3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F2A3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7CE45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50603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8878A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8846A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0B34C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F5BAC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B0A86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DA5CC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25CC7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980470" w14:paraId="04CA9B61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1ED40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N51I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B7D77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1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D1FDC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9014CF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F2E79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8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AA69D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59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AC020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18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D5951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9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C64E9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2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C163D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8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1F6A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3BCF9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7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9708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25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2754C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EB72F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A540B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44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B0C36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38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44801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63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F1AA2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14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19407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14</w:t>
            </w:r>
          </w:p>
        </w:tc>
      </w:tr>
      <w:tr w:rsidR="00980470" w14:paraId="64D82CDA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B787A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C59R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DC842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1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C6047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A6034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D9721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2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FBDE3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23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898F0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4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34089F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5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DF95F5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7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CC20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8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0FF39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00729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2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3823E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6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C63F1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6F3DF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55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A8A9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6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76019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27EFA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22700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308E8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6F49D62B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3D8B4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S108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15D63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C82CF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71B48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28879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E6D48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97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73C7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36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B1149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1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707D7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7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89FB1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7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71CE4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02A9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26857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DB9F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8650E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DD9863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6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FF4B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905B3F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D6A97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29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30B2D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</w:tr>
      <w:tr w:rsidR="00980470" w14:paraId="4D43741A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AA17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I164L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4D8D9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3E9E5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4E70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52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368F3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20092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0B88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8897C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933186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3B742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E4662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3063A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82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6BC3F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3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4929A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6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CFC68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011C1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08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89F646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98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DC09F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3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77A2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9B4EF0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00</w:t>
            </w:r>
          </w:p>
        </w:tc>
      </w:tr>
      <w:tr w:rsidR="00980470" w14:paraId="3507C71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C9F3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N51I+C59R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A23C5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7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F223C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54913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3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54D7A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5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E2239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79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7C56B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36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174B8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9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B9317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8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AC722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A3679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C981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7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85FBB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18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16EF6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EA29C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52042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06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75F08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33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9888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5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C5686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4242C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34ADF1F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66CD90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N51I+S108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CEB3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1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B85EA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131CF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4AAE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8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0255B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54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A0641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2DA3C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2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EFAFD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7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3A1EE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7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BFE71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11E9E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8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46F66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16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67525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CF93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4DF39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06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861A2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33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A63C8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6C281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14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4B8EB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14</w:t>
            </w:r>
          </w:p>
        </w:tc>
      </w:tr>
      <w:tr w:rsidR="00980470" w14:paraId="149753E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0279C1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C59R+S108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9B192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86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2008D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FFF1A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3E578F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68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5D8C0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05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D166D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36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62594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13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090F6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5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A1BF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7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4561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C5820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1B67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6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4DED6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99C74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9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7E216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1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D3E1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72721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B90723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79895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017ABF6D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79C73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Triple Mutant*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DB5E3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7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BA65C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DE8E0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3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FB987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5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157CC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54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60AC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36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D2B58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9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8BC41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77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EE15A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7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C147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E9ED9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7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A4D4C3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16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72C6C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41B65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FCD17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06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CFD96D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33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911F5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4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6CD10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9CEE9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1D65AE6C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0E698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uadruple Mutant**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F32AF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C469F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22554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2EDDE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0502F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4EF80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8EC10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890B7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2D441C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EBB24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2413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076CA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2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E0911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1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2B2FA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D086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D0D5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5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FA0ECF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3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B07BC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89614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49B7CE4C" w14:textId="77777777" w:rsidTr="00B225B2">
        <w:trPr>
          <w:trHeight w:val="67"/>
        </w:trPr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E11F9A" w14:textId="77777777" w:rsidR="00980470" w:rsidRDefault="00980470" w:rsidP="00B225B2">
            <w:pPr>
              <w:spacing w:line="480" w:lineRule="auto"/>
              <w:contextualSpacing/>
              <w:jc w:val="both"/>
              <w:rPr>
                <w:i/>
                <w:iCs/>
                <w:sz w:val="10"/>
                <w:szCs w:val="10"/>
              </w:rPr>
            </w:pPr>
            <w:r>
              <w:rPr>
                <w:i/>
                <w:iCs/>
                <w:sz w:val="10"/>
                <w:szCs w:val="10"/>
              </w:rPr>
              <w:t xml:space="preserve"> </w:t>
            </w:r>
            <w:proofErr w:type="spellStart"/>
            <w:r>
              <w:rPr>
                <w:i/>
                <w:iCs/>
                <w:sz w:val="10"/>
                <w:szCs w:val="10"/>
              </w:rPr>
              <w:t>crt</w:t>
            </w:r>
            <w:proofErr w:type="spellEnd"/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8643E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E75F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4FB9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981B3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5988E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E5603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A9834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1D74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02F1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EF2C0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79C0D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E7FB4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A0BB3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3A618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BC55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1F76F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234E7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865E0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D15BB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980470" w14:paraId="53B9B206" w14:textId="77777777" w:rsidTr="00B225B2">
        <w:trPr>
          <w:trHeight w:val="67"/>
        </w:trPr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722582" w14:textId="77777777" w:rsidR="00980470" w:rsidRDefault="00980470" w:rsidP="00B225B2">
            <w:pPr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76T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15B5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D868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2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39F5B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94348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61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AF66E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0C43B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7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8E0D7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3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A71CC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4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076E5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14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2098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8C4BF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89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4AA5F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73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CD8B6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6AFC9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09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68E97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8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D19EC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1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8C4E7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25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E93E0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2FC4A4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0</w:t>
            </w:r>
          </w:p>
        </w:tc>
      </w:tr>
      <w:tr w:rsidR="00980470" w14:paraId="30E11CE4" w14:textId="77777777" w:rsidTr="00B225B2">
        <w:trPr>
          <w:trHeight w:val="67"/>
        </w:trPr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EF6753" w14:textId="77777777" w:rsidR="00980470" w:rsidRDefault="00980470" w:rsidP="00B225B2">
            <w:pPr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Q271E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5B982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0E897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2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11EE6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F3968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43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E16A9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0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9C3F92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727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3936A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33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F1E84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63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68B63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57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22842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.00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351D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07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BD1E1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41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3767D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7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96772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65BC7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8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7FB8B3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6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18147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14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D528F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9248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543B1652" w14:textId="77777777" w:rsidTr="00B225B2">
        <w:trPr>
          <w:trHeight w:val="67"/>
        </w:trPr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71E1817" w14:textId="77777777" w:rsidR="00980470" w:rsidRDefault="00980470" w:rsidP="00B225B2">
            <w:pPr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326S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8F0C3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D455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F4046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5AE64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40DE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9186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8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D961A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843A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BCA43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F587F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6DAD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41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92C18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47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171A6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5DC56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6AD9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1E89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52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87441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58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4CFC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761CC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015A910E" w14:textId="77777777" w:rsidTr="00B225B2">
        <w:trPr>
          <w:trHeight w:val="67"/>
        </w:trPr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D436AE" w14:textId="77777777" w:rsidR="00980470" w:rsidRDefault="00980470" w:rsidP="00B225B2">
            <w:pPr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356T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42AA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A00C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1194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7E5AB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6B13F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6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1E9E3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36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D2B0E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5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1D9C00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26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A876C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2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E2816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25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8AE1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33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F01AC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72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3F5B6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8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A2002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EC45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15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3C234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99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522166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38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7C390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490C82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5337BBE9" w14:textId="77777777" w:rsidTr="00B225B2">
        <w:trPr>
          <w:trHeight w:val="67"/>
        </w:trPr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7B6B4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  <w:rPr>
                <w:sz w:val="10"/>
                <w:szCs w:val="10"/>
              </w:rPr>
            </w:pPr>
            <w:r>
              <w:rPr>
                <w:i/>
                <w:iCs/>
                <w:sz w:val="10"/>
                <w:szCs w:val="10"/>
              </w:rPr>
              <w:t xml:space="preserve"> kelch13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CE53B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56D59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F0880C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41DC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A4367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FC964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C29AE6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146AC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8521C1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0D05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9094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96B6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DA926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02EB15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56142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4EC7F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05A65B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FCD1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F1B84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980470" w14:paraId="7CE26F8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30A8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189T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CFFFD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1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961C8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5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0D1C0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6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D7F3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9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9C97E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615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7C39B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45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BF995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3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6A99B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1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F97C5A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0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C86EFD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50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FABBFD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13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AEC099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3939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1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4CAFF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B07269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C6142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3B776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61465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857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D39AB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429</w:t>
            </w:r>
          </w:p>
        </w:tc>
      </w:tr>
      <w:tr w:rsidR="00980470" w14:paraId="19638865" w14:textId="77777777" w:rsidTr="00B225B2">
        <w:tc>
          <w:tcPr>
            <w:tcW w:w="943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5DCCE0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K189N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D9C46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05</w:t>
            </w:r>
          </w:p>
        </w:tc>
        <w:tc>
          <w:tcPr>
            <w:tcW w:w="461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51858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7C768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ADB84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66390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6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6A7560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91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C9C2E2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EA2447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293D9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.029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2D3BE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95ECEA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2B959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415C9E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2EF377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2F07C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4A1E5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F7A6FD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2106C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0D2C2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40E897BB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74555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Y493H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FA01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11EBD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91D93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148119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4D6ACB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AB9A9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55F3E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7B0AC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5A86E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F5644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1563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866A8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87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DB09CD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B7DFD7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7250E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B971D2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46AD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2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572282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77C26C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23EA6A82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11A8F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C580Y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E8AEE6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E7EE5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B0013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92B3A8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A71129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EE280D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74D5F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40A71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655FE3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C06189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0EA0A8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DA2EDA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387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840F6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05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4F1C2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F7360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AE0265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38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42BF79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59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C5BB1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DA812E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3F1FA187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04CC5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both"/>
            </w:pPr>
            <w:r>
              <w:rPr>
                <w:i/>
                <w:iCs/>
                <w:sz w:val="10"/>
                <w:szCs w:val="10"/>
              </w:rPr>
              <w:t xml:space="preserve"> gch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A206B5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8C2CFE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4AFC9C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6DDD6B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827C5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E85A2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3D8BBC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CA8A10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374EC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0D721E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83D93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D48199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20B311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671AD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7DA1F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6BC58B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A4AE0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2B580A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14C03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  <w:rPr>
                <w:sz w:val="10"/>
                <w:szCs w:val="10"/>
              </w:rPr>
            </w:pPr>
          </w:p>
        </w:tc>
      </w:tr>
      <w:tr w:rsidR="00980470" w14:paraId="521156F0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B8488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No duplicatio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818C6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32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2F4E48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F0BC7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7B8A8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3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7F5B8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7E814A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09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D6C27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658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2A960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54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1CA1A8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7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16794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DC3DFA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52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66F09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54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E28A72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2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8A2266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FA88BD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9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009C76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5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23427B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893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5E47B2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954B78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1</w:t>
            </w:r>
          </w:p>
        </w:tc>
      </w:tr>
      <w:tr w:rsidR="00980470" w14:paraId="37A3808F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41050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Promoter duplicatio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F6C026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968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DA580F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15233A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993EA3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46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A8D902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3DF32C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9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4AAFE1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292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EE37CD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453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3A44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11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6DC1B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3AC61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37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72AAF3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02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B9094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94D2E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6B34A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D054A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1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0E4D081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C3BA6B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577828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  <w:tr w:rsidR="00980470" w14:paraId="776F30BE" w14:textId="77777777" w:rsidTr="00B225B2">
        <w:tc>
          <w:tcPr>
            <w:tcW w:w="94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687D1C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right"/>
            </w:pPr>
            <w:r>
              <w:rPr>
                <w:sz w:val="10"/>
                <w:szCs w:val="10"/>
              </w:rPr>
              <w:t>Whole gene duplication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386B0D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3B8FF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50D9DA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666546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2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EC1D95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DBC1FE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5216C7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5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E4BC37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B966DB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64FBFC3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3208AC8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11</w:t>
            </w:r>
          </w:p>
        </w:tc>
        <w:tc>
          <w:tcPr>
            <w:tcW w:w="4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1D0180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44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737967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74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A945B1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1876CDE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010</w:t>
            </w:r>
          </w:p>
        </w:tc>
        <w:tc>
          <w:tcPr>
            <w:tcW w:w="4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20C512B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38</w:t>
            </w:r>
          </w:p>
        </w:tc>
        <w:tc>
          <w:tcPr>
            <w:tcW w:w="4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36CF35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.107</w:t>
            </w:r>
          </w:p>
        </w:tc>
        <w:tc>
          <w:tcPr>
            <w:tcW w:w="46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45C0352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4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-2" w:type="dxa"/>
            </w:tcMar>
            <w:vAlign w:val="center"/>
          </w:tcPr>
          <w:p w14:paraId="79C4369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0"/>
                <w:szCs w:val="10"/>
              </w:rPr>
              <w:t>0</w:t>
            </w:r>
          </w:p>
        </w:tc>
      </w:tr>
    </w:tbl>
    <w:p w14:paraId="7FADECD2" w14:textId="77777777" w:rsidR="00980470" w:rsidRDefault="00980470" w:rsidP="00980470">
      <w:pPr>
        <w:spacing w:line="480" w:lineRule="auto"/>
        <w:contextualSpacing/>
        <w:jc w:val="both"/>
      </w:pPr>
      <w:r>
        <w:rPr>
          <w:sz w:val="20"/>
          <w:szCs w:val="20"/>
        </w:rPr>
        <w:t>*</w:t>
      </w:r>
      <w:proofErr w:type="spellStart"/>
      <w:r w:rsidRPr="0010014B">
        <w:rPr>
          <w:i/>
          <w:sz w:val="20"/>
          <w:szCs w:val="20"/>
        </w:rPr>
        <w:t>dhfr</w:t>
      </w:r>
      <w:proofErr w:type="spellEnd"/>
      <w:r>
        <w:rPr>
          <w:sz w:val="20"/>
          <w:szCs w:val="20"/>
        </w:rPr>
        <w:t xml:space="preserve"> N51I, C59R &amp; S108N haplotype. **</w:t>
      </w:r>
      <w:r w:rsidRPr="0010014B">
        <w:rPr>
          <w:i/>
          <w:sz w:val="20"/>
          <w:szCs w:val="20"/>
        </w:rPr>
        <w:t xml:space="preserve"> </w:t>
      </w:r>
      <w:proofErr w:type="spellStart"/>
      <w:r w:rsidRPr="0010014B">
        <w:rPr>
          <w:i/>
          <w:sz w:val="20"/>
          <w:szCs w:val="20"/>
        </w:rPr>
        <w:t>dhfr</w:t>
      </w:r>
      <w:proofErr w:type="spellEnd"/>
      <w:r>
        <w:rPr>
          <w:sz w:val="20"/>
          <w:szCs w:val="20"/>
        </w:rPr>
        <w:t xml:space="preserve"> N51I, C59R, S108N &amp; I164L haplotype; DRC Democratic Republic of Congo</w:t>
      </w:r>
    </w:p>
    <w:p w14:paraId="4E63219C" w14:textId="77777777" w:rsidR="00980470" w:rsidRPr="00F421B1" w:rsidRDefault="00980470" w:rsidP="00980470"/>
    <w:p w14:paraId="4C0D381C" w14:textId="77777777" w:rsidR="00980470" w:rsidRDefault="00980470">
      <w:pPr>
        <w:rPr>
          <w:b/>
          <w:szCs w:val="22"/>
        </w:rPr>
      </w:pPr>
      <w:r>
        <w:rPr>
          <w:b/>
          <w:szCs w:val="22"/>
        </w:rPr>
        <w:br w:type="page"/>
      </w:r>
    </w:p>
    <w:p w14:paraId="322E6D3A" w14:textId="77777777" w:rsidR="00980470" w:rsidRDefault="00980470" w:rsidP="00980470">
      <w:pPr>
        <w:spacing w:line="480" w:lineRule="auto"/>
        <w:contextualSpacing/>
        <w:jc w:val="both"/>
      </w:pPr>
      <w:r>
        <w:rPr>
          <w:b/>
          <w:szCs w:val="22"/>
        </w:rPr>
        <w:lastRenderedPageBreak/>
        <w:t>Additional Table 7</w:t>
      </w:r>
      <w:r>
        <w:rPr>
          <w:b/>
          <w:bCs/>
          <w:szCs w:val="22"/>
        </w:rPr>
        <w:t>:</w:t>
      </w:r>
      <w:bookmarkStart w:id="7" w:name="__DdeLink__171124_1806123209"/>
      <w:bookmarkEnd w:id="7"/>
      <w:r>
        <w:rPr>
          <w:szCs w:val="22"/>
        </w:rPr>
        <w:t xml:space="preserve"> Top hits for Malawi pairwise positive selection (XP-EHH) analysis.</w:t>
      </w:r>
    </w:p>
    <w:tbl>
      <w:tblPr>
        <w:tblW w:w="10035" w:type="dxa"/>
        <w:tblInd w:w="-9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81"/>
        <w:gridCol w:w="2188"/>
        <w:gridCol w:w="2508"/>
        <w:gridCol w:w="3458"/>
      </w:tblGrid>
      <w:tr w:rsidR="00980470" w14:paraId="69ECE546" w14:textId="77777777" w:rsidTr="00B225B2">
        <w:trPr>
          <w:trHeight w:val="176"/>
        </w:trPr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A2128D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5292AC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>Populations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75B109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>XP-EHH**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B98A48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>Gene</w:t>
            </w:r>
          </w:p>
        </w:tc>
      </w:tr>
      <w:tr w:rsidR="00980470" w14:paraId="570CECE5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0248F8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2125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5A3643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8479B7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511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E23309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01E74AB5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5E902C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2153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71B7FB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, Ghana, Guine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4FFE5B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087, -6.912, -6.872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81BE9D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acs8</w:t>
            </w:r>
            <w:r>
              <w:rPr>
                <w:sz w:val="18"/>
                <w:szCs w:val="18"/>
              </w:rPr>
              <w:t xml:space="preserve">; Acyl-CoA </w:t>
            </w:r>
            <w:proofErr w:type="spellStart"/>
            <w:r>
              <w:rPr>
                <w:sz w:val="18"/>
                <w:szCs w:val="18"/>
              </w:rPr>
              <w:t>synthetase</w:t>
            </w:r>
            <w:proofErr w:type="spellEnd"/>
          </w:p>
        </w:tc>
      </w:tr>
      <w:tr w:rsidR="00980470" w14:paraId="4AF56AFA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129B48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3079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8008B4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7EBC53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866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AF8843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3CF20999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415E4B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3218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6F42FE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0DE683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802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F50E1C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WD repeat-containing protein</w:t>
            </w:r>
          </w:p>
        </w:tc>
      </w:tr>
      <w:tr w:rsidR="00980470" w14:paraId="50C907C5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C6713E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4169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973CFF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AFE66B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257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CB82DF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nea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dhfr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80470" w14:paraId="734F64F3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3BE7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4174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4320E3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lombia, Ghan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F59129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184, -6.323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72A782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nea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dhfr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80470" w14:paraId="5A8D4C11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7E0ABB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5132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129A6C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Laos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5EF61A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037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82233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3A3495AE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9AC21A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5251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B932E8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hana, Guine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86DA3E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337, -6.514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1349B3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acs10</w:t>
            </w:r>
            <w:r>
              <w:rPr>
                <w:sz w:val="18"/>
                <w:szCs w:val="18"/>
              </w:rPr>
              <w:t xml:space="preserve">; Acyl-CoA </w:t>
            </w:r>
            <w:proofErr w:type="spellStart"/>
            <w:r>
              <w:rPr>
                <w:sz w:val="18"/>
                <w:szCs w:val="18"/>
              </w:rPr>
              <w:t>synthetase</w:t>
            </w:r>
            <w:proofErr w:type="spellEnd"/>
          </w:p>
        </w:tc>
      </w:tr>
      <w:tr w:rsidR="00980470" w14:paraId="51D280FE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5F0D3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5266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F8B3BD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Laos, Mali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82A1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7.018, -6.181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D7237C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25284ED8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3AB770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5290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40115F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Bangladesh, Laos, Myanmar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8B46BD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7.162, 6.947, 6.245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C99D90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417EBEAF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66571C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6204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CCA0F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, West Africa, Myanmar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C7038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5.981, 11.079, 6.125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3E05DE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Msp10</w:t>
            </w:r>
          </w:p>
        </w:tc>
      </w:tr>
      <w:tr w:rsidR="00980470" w14:paraId="441FC207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66604A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bookmarkStart w:id="8" w:name="__DdeLink__2132_717505586"/>
            <w:bookmarkEnd w:id="8"/>
            <w:r>
              <w:rPr>
                <w:i/>
                <w:sz w:val="18"/>
                <w:szCs w:val="18"/>
              </w:rPr>
              <w:t>PF3D7_06297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2CD8D0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2A72F6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7.241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2D1C28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Set1</w:t>
            </w:r>
          </w:p>
        </w:tc>
      </w:tr>
      <w:tr w:rsidR="00980470" w14:paraId="186FD846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16367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7091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D80CC4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Bangladesh, DRC, Gambia, Southeast Asi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12883F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7.529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9.330, 7.759, 8.663 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A5ACCC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Cg1</w:t>
            </w:r>
            <w:r>
              <w:rPr>
                <w:sz w:val="18"/>
                <w:szCs w:val="18"/>
              </w:rPr>
              <w:t xml:space="preserve"> protein</w:t>
            </w:r>
            <w:r>
              <w:rPr>
                <w:b/>
                <w:bCs/>
                <w:sz w:val="18"/>
                <w:szCs w:val="18"/>
              </w:rPr>
              <w:t xml:space="preserve"> (nea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crt</w:t>
            </w:r>
            <w:proofErr w:type="spellEnd"/>
            <w:r>
              <w:rPr>
                <w:b/>
                <w:bCs/>
                <w:iCs/>
                <w:sz w:val="18"/>
                <w:szCs w:val="18"/>
              </w:rPr>
              <w:t>)</w:t>
            </w:r>
          </w:p>
        </w:tc>
      </w:tr>
      <w:tr w:rsidR="00980470" w14:paraId="2AD570AD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5C8BC5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7092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0ED1C7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ambodia, Myanmar, Thailand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36994B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327, 6.259, 6.095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47AEC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GLP3</w:t>
            </w:r>
            <w:r>
              <w:rPr>
                <w:sz w:val="18"/>
                <w:szCs w:val="18"/>
              </w:rPr>
              <w:t xml:space="preserve"> (Cg6 protein)</w:t>
            </w:r>
            <w:r>
              <w:rPr>
                <w:b/>
                <w:bCs/>
                <w:sz w:val="18"/>
                <w:szCs w:val="18"/>
              </w:rPr>
              <w:t xml:space="preserve"> (nea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crt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980470" w14:paraId="61FEFBC5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95064B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7093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C342E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ambodia, DRC, Thailand, Vietnam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8EE674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759, 8.073, 7.229, 6.470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CFDDC7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cg2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Cs/>
                <w:sz w:val="18"/>
                <w:szCs w:val="18"/>
              </w:rPr>
              <w:t>(near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crt</w:t>
            </w:r>
            <w:proofErr w:type="spellEnd"/>
            <w:r>
              <w:rPr>
                <w:bCs/>
                <w:sz w:val="18"/>
                <w:szCs w:val="18"/>
              </w:rPr>
              <w:t>)</w:t>
            </w:r>
          </w:p>
        </w:tc>
      </w:tr>
      <w:tr w:rsidR="00980470" w14:paraId="0A7CF0F3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E0DA63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7096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CAF145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, Gambi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3ABADC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8.498, 6.520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C35E41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pop1</w:t>
            </w:r>
          </w:p>
        </w:tc>
      </w:tr>
      <w:tr w:rsidR="00980470" w14:paraId="25110688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634478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7100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EA9218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977C18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019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249676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3FAA4574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9344BA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8102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646FAA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ambi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C0A4F8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132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299C1B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ABCK1</w:t>
            </w:r>
          </w:p>
        </w:tc>
      </w:tr>
      <w:tr w:rsidR="00980470" w14:paraId="0EDC5BDC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2374C2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8106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E716C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053C02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477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7FF794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ATP-dependent RNA helicase DBP1</w:t>
            </w:r>
          </w:p>
        </w:tc>
      </w:tr>
      <w:tr w:rsidR="00980470" w14:paraId="0EEF2BBD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6BCB83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8108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0F4507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lombia, Guinea, Laos, Vietnam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7C0362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257, -6.532, -6.257, -6.125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3E979B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dhps</w:t>
            </w:r>
            <w:proofErr w:type="spellEnd"/>
          </w:p>
        </w:tc>
      </w:tr>
      <w:tr w:rsidR="00980470" w14:paraId="310BBB61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86DA55D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8109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16DA0F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5C64A0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257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312BDE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 xml:space="preserve">Conserved unknown (near </w:t>
            </w:r>
            <w:proofErr w:type="spellStart"/>
            <w:r>
              <w:rPr>
                <w:b/>
                <w:bCs/>
                <w:i/>
                <w:iCs/>
                <w:sz w:val="18"/>
                <w:szCs w:val="18"/>
              </w:rPr>
              <w:t>dhps</w:t>
            </w:r>
            <w:proofErr w:type="spellEnd"/>
            <w:r>
              <w:rPr>
                <w:bCs/>
                <w:iCs/>
                <w:sz w:val="18"/>
                <w:szCs w:val="18"/>
              </w:rPr>
              <w:t>)</w:t>
            </w:r>
          </w:p>
        </w:tc>
      </w:tr>
      <w:tr w:rsidR="00980470" w14:paraId="1C4AD2EF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A20534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09265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52798D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2060D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266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42F793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268179F1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8AD00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lastRenderedPageBreak/>
              <w:t>PF3D7_12234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15B4EA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, West Africa, Keny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6E5E3E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10.114, -9.</w:t>
            </w:r>
            <w:proofErr w:type="gramStart"/>
            <w:r>
              <w:rPr>
                <w:sz w:val="18"/>
                <w:szCs w:val="18"/>
              </w:rPr>
              <w:t>217,-</w:t>
            </w:r>
            <w:proofErr w:type="gramEnd"/>
            <w:r>
              <w:rPr>
                <w:sz w:val="18"/>
                <w:szCs w:val="18"/>
              </w:rPr>
              <w:t>7.852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C647FA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near </w:t>
            </w:r>
            <w:r>
              <w:rPr>
                <w:b/>
                <w:bCs/>
                <w:i/>
                <w:iCs/>
                <w:sz w:val="18"/>
                <w:szCs w:val="18"/>
              </w:rPr>
              <w:t>gch1</w:t>
            </w:r>
          </w:p>
        </w:tc>
      </w:tr>
      <w:tr w:rsidR="00980470" w14:paraId="2540D435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02FD15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2235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57ED8B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, Gambia, Ghana, Guinea, Keny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E4BA8D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9.998, -6.640, -6.434, -7.130, -6.431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799E05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b/>
                <w:bCs/>
                <w:sz w:val="18"/>
                <w:szCs w:val="18"/>
              </w:rPr>
              <w:t xml:space="preserve">near </w:t>
            </w:r>
            <w:r>
              <w:rPr>
                <w:b/>
                <w:bCs/>
                <w:i/>
                <w:iCs/>
                <w:sz w:val="18"/>
                <w:szCs w:val="18"/>
              </w:rPr>
              <w:t>gch1</w:t>
            </w:r>
          </w:p>
        </w:tc>
      </w:tr>
      <w:tr w:rsidR="00980470" w14:paraId="389F0CCA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319C43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2183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E89D02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han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1802E49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294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20799A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ap2mu</w:t>
            </w:r>
          </w:p>
        </w:tc>
      </w:tr>
      <w:tr w:rsidR="00980470" w14:paraId="0537E277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8BA68C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2275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252EB32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215A087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6.231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2BC19D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cyc2</w:t>
            </w:r>
          </w:p>
        </w:tc>
      </w:tr>
      <w:tr w:rsidR="00980470" w14:paraId="5715F704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BF799C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3358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4D3D1CE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DRC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D24D148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679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87DA45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  <w:tr w:rsidR="00980470" w14:paraId="6368181E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0B23FC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3529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14486C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ambodia, Colombi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CF3A54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357, 6.498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3A18C5C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Exported unknown, fam-f protein</w:t>
            </w:r>
          </w:p>
        </w:tc>
      </w:tr>
      <w:tr w:rsidR="00980470" w14:paraId="6B8869B2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B7212E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3243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24C5095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Gambia, Ghana, Guine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4BC3919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295, 6.722, 7.758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3E74D2C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 membrane</w:t>
            </w:r>
          </w:p>
        </w:tc>
      </w:tr>
      <w:tr w:rsidR="00980470" w14:paraId="7B189CD7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B4BD443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3359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571AFF41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lombia, DRC, Mali, Peru, Tanzania, Vietnam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41BF56A0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6.682, 6.178, -6.171, 6.662, 6.088, 8.256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46B152F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iCs/>
                <w:sz w:val="18"/>
                <w:szCs w:val="18"/>
              </w:rPr>
              <w:t>trap</w:t>
            </w:r>
          </w:p>
        </w:tc>
      </w:tr>
      <w:tr w:rsidR="00980470" w14:paraId="3CF629E6" w14:textId="77777777" w:rsidTr="00B225B2">
        <w:tc>
          <w:tcPr>
            <w:tcW w:w="18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7A45CC1A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i/>
                <w:sz w:val="18"/>
                <w:szCs w:val="18"/>
              </w:rPr>
              <w:t>PF3D7_1421100</w:t>
            </w:r>
          </w:p>
        </w:tc>
        <w:tc>
          <w:tcPr>
            <w:tcW w:w="21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62B40624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West Africa</w:t>
            </w:r>
          </w:p>
        </w:tc>
        <w:tc>
          <w:tcPr>
            <w:tcW w:w="2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2F5C874B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-9.650</w:t>
            </w:r>
          </w:p>
        </w:tc>
        <w:tc>
          <w:tcPr>
            <w:tcW w:w="34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14:paraId="0BBF1786" w14:textId="77777777" w:rsidR="00980470" w:rsidRDefault="00980470" w:rsidP="00B225B2">
            <w:pPr>
              <w:pStyle w:val="TableContents"/>
              <w:spacing w:line="480" w:lineRule="auto"/>
              <w:contextualSpacing/>
              <w:jc w:val="center"/>
            </w:pPr>
            <w:r>
              <w:rPr>
                <w:sz w:val="18"/>
                <w:szCs w:val="18"/>
              </w:rPr>
              <w:t>Conserved unknown</w:t>
            </w:r>
          </w:p>
        </w:tc>
      </w:tr>
    </w:tbl>
    <w:p w14:paraId="4AB23B90" w14:textId="77777777" w:rsidR="00980470" w:rsidRDefault="00980470" w:rsidP="00980470">
      <w:pPr>
        <w:spacing w:line="480" w:lineRule="auto"/>
        <w:contextualSpacing/>
        <w:jc w:val="both"/>
        <w:rPr>
          <w:sz w:val="20"/>
          <w:szCs w:val="20"/>
        </w:rPr>
      </w:pPr>
    </w:p>
    <w:p w14:paraId="32A3E971" w14:textId="77777777" w:rsidR="00980470" w:rsidRDefault="00980470" w:rsidP="00980470">
      <w:pPr>
        <w:spacing w:line="480" w:lineRule="auto"/>
        <w:contextualSpacing/>
        <w:jc w:val="both"/>
      </w:pPr>
      <w:r>
        <w:rPr>
          <w:sz w:val="20"/>
          <w:szCs w:val="20"/>
        </w:rPr>
        <w:t>Positive (negative) scores indicate relative selection in the non-Malawi (Malawi) population. Bold indicates genes with known associations with drug resistance. DRC Democratic Republic of Congo.</w:t>
      </w:r>
    </w:p>
    <w:p w14:paraId="553F5DA1" w14:textId="77777777" w:rsidR="002630CA" w:rsidRDefault="002630CA" w:rsidP="00980470">
      <w:pPr>
        <w:spacing w:line="480" w:lineRule="auto"/>
        <w:contextualSpacing/>
        <w:jc w:val="both"/>
      </w:pPr>
      <w:bookmarkStart w:id="9" w:name="_GoBack"/>
      <w:bookmarkEnd w:id="9"/>
    </w:p>
    <w:sectPr w:rsidR="002630CA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0CA"/>
    <w:rsid w:val="002630CA"/>
    <w:rsid w:val="00555D6A"/>
    <w:rsid w:val="00980470"/>
    <w:rsid w:val="00E1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F8A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rFonts w:eastAsia="Droid Sans Fallback"/>
      <w:color w:val="00000A"/>
      <w:sz w:val="22"/>
      <w:szCs w:val="20"/>
    </w:rPr>
  </w:style>
  <w:style w:type="paragraph" w:customStyle="1" w:styleId="TableContents">
    <w:name w:val="Table Contents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58</Words>
  <Characters>8315</Characters>
  <Application>Microsoft Macintosh Word</Application>
  <DocSecurity>0</DocSecurity>
  <Lines>69</Lines>
  <Paragraphs>19</Paragraphs>
  <ScaleCrop>false</ScaleCrop>
  <LinksUpToDate>false</LinksUpToDate>
  <CharactersWithSpaces>9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2</cp:revision>
  <dcterms:created xsi:type="dcterms:W3CDTF">2016-11-16T13:53:00Z</dcterms:created>
  <dcterms:modified xsi:type="dcterms:W3CDTF">2016-11-16T13:53:00Z</dcterms:modified>
  <dc:language>en-GB</dc:language>
</cp:coreProperties>
</file>